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853" w:rsidRPr="00A0221E" w:rsidRDefault="00862405">
      <w:pPr>
        <w:rPr>
          <w:rFonts w:ascii="Times New Roman" w:hAnsi="Times New Roman" w:cs="Times New Roman"/>
          <w:b/>
          <w:sz w:val="24"/>
          <w:lang w:val="en-US"/>
        </w:rPr>
      </w:pPr>
      <w:r w:rsidRPr="00A0221E">
        <w:rPr>
          <w:rFonts w:ascii="Times New Roman" w:hAnsi="Times New Roman" w:cs="Times New Roman"/>
          <w:b/>
          <w:sz w:val="24"/>
          <w:lang w:val="en-US"/>
        </w:rPr>
        <w:t>Additional file 1</w:t>
      </w:r>
    </w:p>
    <w:p w:rsidR="00005E6C" w:rsidRPr="00A0221E" w:rsidRDefault="00005E6C">
      <w:pPr>
        <w:rPr>
          <w:rFonts w:ascii="Times New Roman" w:hAnsi="Times New Roman" w:cs="Times New Roman"/>
          <w:sz w:val="24"/>
          <w:lang w:val="en-US"/>
        </w:rPr>
      </w:pPr>
      <w:r w:rsidRPr="00A0221E">
        <w:rPr>
          <w:rFonts w:ascii="Times New Roman" w:hAnsi="Times New Roman" w:cs="Times New Roman"/>
          <w:b/>
          <w:sz w:val="24"/>
          <w:lang w:val="en-US"/>
        </w:rPr>
        <w:t>T</w:t>
      </w:r>
      <w:r w:rsidR="00862405" w:rsidRPr="00A0221E">
        <w:rPr>
          <w:rFonts w:ascii="Times New Roman" w:hAnsi="Times New Roman" w:cs="Times New Roman"/>
          <w:b/>
          <w:sz w:val="24"/>
          <w:lang w:val="en-US"/>
        </w:rPr>
        <w:t xml:space="preserve">able </w:t>
      </w:r>
      <w:r w:rsidRPr="00A0221E">
        <w:rPr>
          <w:rFonts w:ascii="Times New Roman" w:hAnsi="Times New Roman" w:cs="Times New Roman"/>
          <w:b/>
          <w:sz w:val="24"/>
          <w:lang w:val="en-US"/>
        </w:rPr>
        <w:t>S</w:t>
      </w:r>
      <w:r w:rsidR="00862405" w:rsidRPr="00A0221E">
        <w:rPr>
          <w:rFonts w:ascii="Times New Roman" w:hAnsi="Times New Roman" w:cs="Times New Roman"/>
          <w:b/>
          <w:sz w:val="24"/>
          <w:lang w:val="en-US"/>
        </w:rPr>
        <w:t>1</w:t>
      </w:r>
      <w:r w:rsidRPr="00A0221E">
        <w:rPr>
          <w:rFonts w:ascii="Times New Roman" w:hAnsi="Times New Roman" w:cs="Times New Roman"/>
          <w:b/>
          <w:sz w:val="24"/>
          <w:lang w:val="en-US"/>
        </w:rPr>
        <w:t>-</w:t>
      </w:r>
      <w:r w:rsidRPr="00A0221E">
        <w:rPr>
          <w:rFonts w:ascii="Times New Roman" w:hAnsi="Times New Roman" w:cs="Times New Roman"/>
          <w:sz w:val="24"/>
          <w:lang w:val="en-US"/>
        </w:rPr>
        <w:t xml:space="preserve"> The present table shows the IC</w:t>
      </w:r>
      <w:r w:rsidRPr="00A0221E">
        <w:rPr>
          <w:rFonts w:ascii="Times New Roman" w:hAnsi="Times New Roman" w:cs="Times New Roman"/>
          <w:sz w:val="24"/>
          <w:vertAlign w:val="subscript"/>
          <w:lang w:val="en-US"/>
        </w:rPr>
        <w:t>90</w:t>
      </w:r>
      <w:r w:rsidRPr="00A0221E">
        <w:rPr>
          <w:rFonts w:ascii="Times New Roman" w:hAnsi="Times New Roman" w:cs="Times New Roman"/>
          <w:sz w:val="24"/>
          <w:lang w:val="en-US"/>
        </w:rPr>
        <w:t xml:space="preserve"> values obtained from the </w:t>
      </w:r>
      <w:r w:rsidR="007D3044" w:rsidRPr="00A0221E">
        <w:rPr>
          <w:rFonts w:ascii="Times New Roman" w:hAnsi="Times New Roman" w:cs="Times New Roman"/>
          <w:sz w:val="24"/>
          <w:lang w:val="en-US"/>
        </w:rPr>
        <w:t>set-up and verification</w:t>
      </w:r>
      <w:r w:rsidRPr="00A0221E">
        <w:rPr>
          <w:rFonts w:ascii="Times New Roman" w:hAnsi="Times New Roman" w:cs="Times New Roman"/>
          <w:sz w:val="24"/>
          <w:lang w:val="en-US"/>
        </w:rPr>
        <w:t xml:space="preserve"> of </w:t>
      </w:r>
      <w:r w:rsidRPr="00A0221E">
        <w:rPr>
          <w:rFonts w:ascii="Times New Roman" w:hAnsi="Times New Roman" w:cs="Times New Roman"/>
          <w:i/>
          <w:sz w:val="24"/>
          <w:lang w:val="en-US"/>
        </w:rPr>
        <w:t>in vitro</w:t>
      </w:r>
      <w:r w:rsidRPr="00A0221E">
        <w:rPr>
          <w:rFonts w:ascii="Times New Roman" w:hAnsi="Times New Roman" w:cs="Times New Roman"/>
          <w:sz w:val="24"/>
          <w:lang w:val="en-US"/>
        </w:rPr>
        <w:t xml:space="preserve"> assays in </w:t>
      </w:r>
      <w:r w:rsidR="00A0221E">
        <w:rPr>
          <w:rFonts w:ascii="Times New Roman" w:hAnsi="Times New Roman" w:cs="Times New Roman"/>
          <w:i/>
          <w:sz w:val="24"/>
          <w:lang w:val="en-US"/>
        </w:rPr>
        <w:t>Haemonchus</w:t>
      </w:r>
      <w:r w:rsidRPr="00A0221E">
        <w:rPr>
          <w:rFonts w:ascii="Times New Roman" w:hAnsi="Times New Roman" w:cs="Times New Roman"/>
          <w:i/>
          <w:sz w:val="24"/>
          <w:lang w:val="en-US"/>
        </w:rPr>
        <w:t xml:space="preserve"> contortus</w:t>
      </w:r>
      <w:r w:rsidRPr="00A0221E">
        <w:rPr>
          <w:rFonts w:ascii="Times New Roman" w:hAnsi="Times New Roman" w:cs="Times New Roman"/>
          <w:sz w:val="24"/>
          <w:lang w:val="en-US"/>
        </w:rPr>
        <w:t>: exsheathed third-stage (xL3) automated motility assay and xL3 development to fourth-stage (L4).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055"/>
        <w:gridCol w:w="1426"/>
        <w:gridCol w:w="1526"/>
        <w:gridCol w:w="1426"/>
        <w:gridCol w:w="2583"/>
      </w:tblGrid>
      <w:tr w:rsidR="007C1010" w:rsidRPr="00B21E53" w:rsidTr="00B74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none" w:sz="0" w:space="0" w:color="auto"/>
            </w:tcBorders>
            <w:noWrap/>
            <w:hideMark/>
          </w:tcPr>
          <w:p w:rsidR="007C1010" w:rsidRPr="00A0221E" w:rsidRDefault="007C1010" w:rsidP="001C7915">
            <w:pPr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none" w:sz="0" w:space="0" w:color="auto"/>
            </w:tcBorders>
          </w:tcPr>
          <w:p w:rsidR="007C1010" w:rsidRPr="00A0221E" w:rsidRDefault="007C1010" w:rsidP="001C7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xL3s motility assay</w:t>
            </w:r>
          </w:p>
          <w:p w:rsidR="007C1010" w:rsidRPr="00A0221E" w:rsidRDefault="007C1010" w:rsidP="001C7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IC</w:t>
            </w:r>
            <w:r w:rsidRPr="00A0221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vertAlign w:val="subscript"/>
              </w:rPr>
              <w:t>90</w:t>
            </w:r>
            <w:r w:rsidRPr="00A0221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 xml:space="preserve"> (mean ± SD) µM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:rsidR="007C1010" w:rsidRPr="00A0221E" w:rsidRDefault="007C1010" w:rsidP="001C7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xL3 to L4 development assay</w:t>
            </w:r>
          </w:p>
          <w:p w:rsidR="007C1010" w:rsidRPr="00A0221E" w:rsidRDefault="007C1010" w:rsidP="001C7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IC</w:t>
            </w:r>
            <w:r w:rsidRPr="00A0221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vertAlign w:val="subscript"/>
              </w:rPr>
              <w:t xml:space="preserve">90 </w:t>
            </w:r>
            <w:r w:rsidRPr="00A0221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(mean ± SD) µM</w:t>
            </w:r>
          </w:p>
        </w:tc>
      </w:tr>
      <w:tr w:rsidR="007C1010" w:rsidRPr="00A0221E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none" w:sz="0" w:space="0" w:color="auto"/>
            </w:tcBorders>
            <w:noWrap/>
          </w:tcPr>
          <w:p w:rsidR="007C1010" w:rsidRPr="00A0221E" w:rsidRDefault="007C1010" w:rsidP="001C7915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Incubation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7C1010" w:rsidRPr="00A0221E" w:rsidRDefault="007C1010" w:rsidP="001C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7C1010" w:rsidRPr="00A0221E" w:rsidRDefault="007C1010" w:rsidP="001C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7C1010" w:rsidRPr="00A0221E" w:rsidRDefault="007C1010" w:rsidP="001C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7C1010" w:rsidRPr="00A0221E" w:rsidRDefault="007C1010" w:rsidP="001C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days</w:t>
            </w:r>
          </w:p>
        </w:tc>
      </w:tr>
      <w:tr w:rsidR="007C1010" w:rsidRPr="00A0221E" w:rsidTr="00B741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:rsidR="007C1010" w:rsidRPr="00A0221E" w:rsidRDefault="007C1010" w:rsidP="001C7915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proofErr w:type="spellStart"/>
            <w:r w:rsidRPr="00A0221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Albendazole</w:t>
            </w:r>
            <w:proofErr w:type="spellEnd"/>
            <w:r w:rsidRPr="00A0221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221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Sulfox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7C1010" w:rsidRPr="00A0221E" w:rsidRDefault="007C1010" w:rsidP="001C7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7C1010" w:rsidRPr="00A0221E" w:rsidRDefault="00057327" w:rsidP="001C7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>23.271 ± 42.9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7C1010" w:rsidRPr="00A0221E" w:rsidRDefault="00AB2D71" w:rsidP="001C7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>14.216 ± 7.7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7C1010" w:rsidRPr="00A0221E" w:rsidRDefault="00705A4E" w:rsidP="001C7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85 </w:t>
            </w:r>
            <w:r w:rsidR="00AB2D71"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7C1010" w:rsidRPr="00A0221E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:rsidR="007C1010" w:rsidRPr="00A0221E" w:rsidRDefault="007C1010" w:rsidP="001C7915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proofErr w:type="spellStart"/>
            <w:r w:rsidRPr="00A0221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Monepantel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7C1010" w:rsidRPr="00A0221E" w:rsidRDefault="00057327" w:rsidP="001C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>0.474 ± 0.185</w:t>
            </w:r>
          </w:p>
        </w:tc>
        <w:tc>
          <w:tcPr>
            <w:tcW w:w="0" w:type="auto"/>
            <w:shd w:val="clear" w:color="auto" w:fill="FFFFFF" w:themeFill="background1"/>
          </w:tcPr>
          <w:p w:rsidR="007C1010" w:rsidRPr="00A0221E" w:rsidRDefault="00057327" w:rsidP="001C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>0.199 ± 0.0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C1010" w:rsidRPr="00A0221E" w:rsidRDefault="00057327" w:rsidP="001C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>0.136 ± 0.0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C1010" w:rsidRPr="00A0221E" w:rsidRDefault="00366067" w:rsidP="001C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>0.288</w:t>
            </w:r>
            <w:r w:rsidR="00705A4E"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2D71"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73</w:t>
            </w:r>
          </w:p>
        </w:tc>
      </w:tr>
      <w:tr w:rsidR="007C1010" w:rsidRPr="00A0221E" w:rsidTr="00B741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:rsidR="007C1010" w:rsidRPr="00A0221E" w:rsidRDefault="007C1010" w:rsidP="001C7915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Ivermectin</w:t>
            </w:r>
          </w:p>
        </w:tc>
        <w:tc>
          <w:tcPr>
            <w:tcW w:w="0" w:type="auto"/>
            <w:shd w:val="clear" w:color="auto" w:fill="FFFFFF" w:themeFill="background1"/>
          </w:tcPr>
          <w:p w:rsidR="007C1010" w:rsidRPr="00A0221E" w:rsidRDefault="00057327" w:rsidP="001C7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>0.536 ± 0.203</w:t>
            </w:r>
          </w:p>
        </w:tc>
        <w:tc>
          <w:tcPr>
            <w:tcW w:w="0" w:type="auto"/>
            <w:shd w:val="clear" w:color="auto" w:fill="FFFFFF" w:themeFill="background1"/>
          </w:tcPr>
          <w:p w:rsidR="007C1010" w:rsidRPr="00A0221E" w:rsidRDefault="007C1010" w:rsidP="001C7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C1010" w:rsidRPr="00A0221E" w:rsidRDefault="00057327" w:rsidP="001C7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>1.333 ± 0.3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C1010" w:rsidRPr="00A0221E" w:rsidRDefault="00366067" w:rsidP="001C7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>0.868 ± 0.363</w:t>
            </w:r>
            <w:r w:rsidR="00AB2D71"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C1010" w:rsidRPr="00A0221E" w:rsidTr="00B7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none" w:sz="0" w:space="0" w:color="auto"/>
            </w:tcBorders>
            <w:noWrap/>
            <w:hideMark/>
          </w:tcPr>
          <w:p w:rsidR="007C1010" w:rsidRPr="00A0221E" w:rsidRDefault="007C1010" w:rsidP="001C7915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proofErr w:type="spellStart"/>
            <w:r w:rsidRPr="00A0221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Levamisol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7C1010" w:rsidRPr="00A0221E" w:rsidRDefault="00057327" w:rsidP="001C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>15.994 ± 2.4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7C1010" w:rsidRPr="00A0221E" w:rsidRDefault="00057327" w:rsidP="001C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>18.576 ± 1.1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C1010" w:rsidRPr="00A0221E" w:rsidRDefault="007C1010" w:rsidP="00057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057327"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>2.191 ± 1.6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C1010" w:rsidRPr="00A0221E" w:rsidRDefault="007C1010" w:rsidP="001C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221E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</w:tr>
    </w:tbl>
    <w:p w:rsidR="007C1010" w:rsidRPr="00A0221E" w:rsidRDefault="007C1010" w:rsidP="007C1010">
      <w:pPr>
        <w:pStyle w:val="Prrafodelista"/>
        <w:tabs>
          <w:tab w:val="left" w:pos="970"/>
        </w:tabs>
        <w:ind w:left="0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A0221E">
        <w:rPr>
          <w:rFonts w:ascii="Times New Roman" w:hAnsi="Times New Roman" w:cs="Times New Roman"/>
          <w:sz w:val="20"/>
          <w:szCs w:val="24"/>
          <w:lang w:val="en-US"/>
        </w:rPr>
        <w:t>NF: IC</w:t>
      </w:r>
      <w:r w:rsidRPr="00A0221E">
        <w:rPr>
          <w:rFonts w:ascii="Times New Roman" w:hAnsi="Times New Roman" w:cs="Times New Roman"/>
          <w:sz w:val="20"/>
          <w:szCs w:val="24"/>
          <w:vertAlign w:val="subscript"/>
          <w:lang w:val="en-US"/>
        </w:rPr>
        <w:t>90</w:t>
      </w:r>
      <w:r w:rsidRPr="00A0221E">
        <w:rPr>
          <w:rFonts w:ascii="Times New Roman" w:hAnsi="Times New Roman" w:cs="Times New Roman"/>
          <w:sz w:val="20"/>
          <w:szCs w:val="24"/>
          <w:lang w:val="en-US"/>
        </w:rPr>
        <w:t xml:space="preserve"> value could not be determined due to curve fitting error</w:t>
      </w:r>
    </w:p>
    <w:p w:rsidR="007C1010" w:rsidRPr="00A0221E" w:rsidRDefault="007C1010" w:rsidP="007C1010">
      <w:pPr>
        <w:pStyle w:val="Prrafodelista"/>
        <w:spacing w:after="0" w:line="240" w:lineRule="auto"/>
        <w:ind w:left="0"/>
        <w:rPr>
          <w:rFonts w:ascii="Times New Roman" w:hAnsi="Times New Roman" w:cs="Times New Roman"/>
          <w:sz w:val="20"/>
          <w:szCs w:val="24"/>
          <w:lang w:val="en-US"/>
        </w:rPr>
      </w:pPr>
      <w:r w:rsidRPr="00A0221E">
        <w:rPr>
          <w:rFonts w:ascii="Times New Roman" w:hAnsi="Times New Roman" w:cs="Times New Roman"/>
          <w:sz w:val="20"/>
          <w:szCs w:val="24"/>
          <w:lang w:val="en-US"/>
        </w:rPr>
        <w:t>ND: value was not determined due to difficulties in characterizing the morphology of drug affected larvae</w:t>
      </w:r>
    </w:p>
    <w:p w:rsidR="007C1010" w:rsidRDefault="007C1010">
      <w:pPr>
        <w:rPr>
          <w:rFonts w:cstheme="minorHAnsi"/>
          <w:sz w:val="24"/>
          <w:lang w:val="en-US"/>
        </w:rPr>
      </w:pPr>
    </w:p>
    <w:p w:rsidR="004A01AD" w:rsidRDefault="004A01AD">
      <w:pPr>
        <w:rPr>
          <w:rFonts w:cstheme="minorHAnsi"/>
          <w:sz w:val="24"/>
          <w:lang w:val="en-US"/>
        </w:rPr>
      </w:pPr>
    </w:p>
    <w:p w:rsidR="004A01AD" w:rsidRDefault="004A01AD">
      <w:pPr>
        <w:rPr>
          <w:rFonts w:cstheme="minorHAnsi"/>
          <w:sz w:val="24"/>
          <w:lang w:val="en-US"/>
        </w:rPr>
      </w:pPr>
      <w:r>
        <w:rPr>
          <w:rFonts w:cstheme="minorHAnsi"/>
          <w:sz w:val="24"/>
          <w:lang w:val="en-US"/>
        </w:rPr>
        <w:br w:type="page"/>
      </w:r>
    </w:p>
    <w:p w:rsidR="004A01AD" w:rsidRDefault="004A01AD">
      <w:pPr>
        <w:rPr>
          <w:rFonts w:cstheme="minorHAnsi"/>
          <w:sz w:val="24"/>
          <w:lang w:val="en-US"/>
        </w:rPr>
        <w:sectPr w:rsidR="004A01AD" w:rsidSect="00455853">
          <w:pgSz w:w="11906" w:h="16838"/>
          <w:pgMar w:top="1134" w:right="1134" w:bottom="1134" w:left="1134" w:header="720" w:footer="720" w:gutter="0"/>
          <w:cols w:space="720"/>
          <w:docGrid w:linePitch="360"/>
        </w:sectPr>
      </w:pPr>
    </w:p>
    <w:p w:rsidR="004A01AD" w:rsidRPr="00A0221E" w:rsidRDefault="0065369B">
      <w:pPr>
        <w:rPr>
          <w:rFonts w:ascii="Times New Roman" w:hAnsi="Times New Roman" w:cs="Times New Roman"/>
          <w:sz w:val="24"/>
          <w:lang w:val="en-US"/>
        </w:rPr>
      </w:pPr>
      <w:proofErr w:type="gramStart"/>
      <w:r w:rsidRPr="00A0221E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</w:t>
      </w:r>
      <w:r w:rsidR="004A01AD" w:rsidRPr="00A0221E">
        <w:rPr>
          <w:rFonts w:ascii="Times New Roman" w:hAnsi="Times New Roman" w:cs="Times New Roman"/>
          <w:b/>
          <w:sz w:val="24"/>
          <w:lang w:val="en-US"/>
        </w:rPr>
        <w:t>S</w:t>
      </w:r>
      <w:r w:rsidRPr="00A0221E">
        <w:rPr>
          <w:rFonts w:ascii="Times New Roman" w:hAnsi="Times New Roman" w:cs="Times New Roman"/>
          <w:b/>
          <w:sz w:val="24"/>
          <w:lang w:val="en-US"/>
        </w:rPr>
        <w:t>2</w:t>
      </w:r>
      <w:r w:rsidR="004A01AD" w:rsidRPr="00A0221E">
        <w:rPr>
          <w:rFonts w:ascii="Times New Roman" w:hAnsi="Times New Roman" w:cs="Times New Roman"/>
          <w:sz w:val="24"/>
          <w:lang w:val="en-US"/>
        </w:rPr>
        <w:t>-</w:t>
      </w:r>
      <w:r w:rsidR="00537E3D" w:rsidRPr="00A0221E">
        <w:rPr>
          <w:rFonts w:ascii="Times New Roman" w:hAnsi="Times New Roman" w:cs="Times New Roman"/>
          <w:sz w:val="24"/>
          <w:lang w:val="en-US"/>
        </w:rPr>
        <w:t xml:space="preserve"> xL3s motility in the medium and DMSO control groups, at 24 h of incubation.</w:t>
      </w:r>
      <w:proofErr w:type="gramEnd"/>
      <w:r w:rsidR="00537E3D" w:rsidRPr="00A0221E">
        <w:rPr>
          <w:rFonts w:ascii="Times New Roman" w:hAnsi="Times New Roman" w:cs="Times New Roman"/>
          <w:lang w:val="en-US"/>
        </w:rPr>
        <w:t xml:space="preserve"> </w:t>
      </w:r>
      <w:r w:rsidR="00537E3D" w:rsidRPr="00A0221E">
        <w:rPr>
          <w:rFonts w:ascii="Times New Roman" w:hAnsi="Times New Roman" w:cs="Times New Roman"/>
          <w:sz w:val="24"/>
          <w:lang w:val="en-US"/>
        </w:rPr>
        <w:t>Statistical analysis and study of the existence of significant differences between the medium control group and the DMSO control group for each experimen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3"/>
        <w:gridCol w:w="1936"/>
        <w:gridCol w:w="1757"/>
        <w:gridCol w:w="1127"/>
        <w:gridCol w:w="948"/>
        <w:gridCol w:w="1577"/>
        <w:gridCol w:w="1519"/>
        <w:gridCol w:w="995"/>
        <w:gridCol w:w="1069"/>
        <w:gridCol w:w="934"/>
        <w:gridCol w:w="622"/>
        <w:gridCol w:w="1143"/>
      </w:tblGrid>
      <w:tr w:rsidR="004A01AD" w:rsidRPr="00B21E53" w:rsidTr="004A01AD">
        <w:trPr>
          <w:trHeight w:val="252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Incubation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 time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24 h </w:t>
            </w:r>
          </w:p>
        </w:tc>
        <w:tc>
          <w:tcPr>
            <w:tcW w:w="3353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537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Unpaired t te</w:t>
            </w:r>
            <w:r w:rsidR="006536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st with Welch correction and a m</w:t>
            </w: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 xml:space="preserve">ultiple </w:t>
            </w:r>
            <w:r w:rsidR="00537E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comparison Holm-</w:t>
            </w:r>
            <w:proofErr w:type="spellStart"/>
            <w:r w:rsidR="00537E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Šídák</w:t>
            </w:r>
            <w:proofErr w:type="spellEnd"/>
            <w:r w:rsidR="00537E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 xml:space="preserve"> </w:t>
            </w:r>
            <w:r w:rsidR="00B21E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 xml:space="preserve">with a </w:t>
            </w:r>
            <w:r w:rsidR="00B21E53" w:rsidRPr="00B21E5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UY"/>
              </w:rPr>
              <w:t>P</w:t>
            </w: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 xml:space="preserve"> &lt; 0.05</w:t>
            </w:r>
          </w:p>
        </w:tc>
      </w:tr>
      <w:tr w:rsidR="004A01AD" w:rsidRPr="004A01AD" w:rsidTr="004A01AD">
        <w:trPr>
          <w:trHeight w:val="510"/>
        </w:trPr>
        <w:tc>
          <w:tcPr>
            <w:tcW w:w="3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Experiment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Motility of medium control (mean ± SD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Motility of DMSO control (mean ± SD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Below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threshold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?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P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value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Mean of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medium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 control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Mean of DMSO control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Difference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SE of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difference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t ratio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df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Adjusted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 P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Value</w:t>
            </w:r>
            <w:proofErr w:type="spellEnd"/>
          </w:p>
        </w:tc>
      </w:tr>
      <w:tr w:rsidR="004A01AD" w:rsidRPr="004A01AD" w:rsidTr="004A01AD">
        <w:trPr>
          <w:trHeight w:val="252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4  ± 1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8  ± 1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5764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.3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577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94228</w:t>
            </w:r>
          </w:p>
        </w:tc>
      </w:tr>
      <w:tr w:rsidR="004A01AD" w:rsidRPr="004A01AD" w:rsidTr="004A01AD">
        <w:trPr>
          <w:trHeight w:val="252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2  ± 1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1  ± 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3309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1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086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.62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99035</w:t>
            </w:r>
          </w:p>
        </w:tc>
      </w:tr>
      <w:tr w:rsidR="004A01AD" w:rsidRPr="004A01AD" w:rsidTr="004A01AD">
        <w:trPr>
          <w:trHeight w:val="252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2  ± 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3  ± 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0513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-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.16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12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.27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99035</w:t>
            </w:r>
          </w:p>
        </w:tc>
      </w:tr>
      <w:tr w:rsidR="004A01AD" w:rsidRPr="004A01AD" w:rsidTr="004A01AD">
        <w:trPr>
          <w:trHeight w:val="252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10  ± 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9  ± 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28059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1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.52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.15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.18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48388</w:t>
            </w:r>
          </w:p>
        </w:tc>
      </w:tr>
      <w:tr w:rsidR="004A01AD" w:rsidRPr="004A01AD" w:rsidTr="004A01AD">
        <w:trPr>
          <w:trHeight w:val="252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26  ± 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25  ± 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011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2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2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.84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127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.5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99035</w:t>
            </w:r>
          </w:p>
        </w:tc>
      </w:tr>
      <w:tr w:rsidR="004A01AD" w:rsidRPr="004A01AD" w:rsidTr="004A01AD">
        <w:trPr>
          <w:trHeight w:val="252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17  ± 3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8  ± 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2419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1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5.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.25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.17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37301</w:t>
            </w:r>
          </w:p>
        </w:tc>
      </w:tr>
      <w:tr w:rsidR="004A01AD" w:rsidRPr="004A01AD" w:rsidTr="004A01AD">
        <w:trPr>
          <w:trHeight w:val="252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1  ± 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8  ± 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59702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.49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546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.89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94228</w:t>
            </w:r>
          </w:p>
        </w:tc>
      </w:tr>
      <w:tr w:rsidR="004A01AD" w:rsidRPr="004A01AD" w:rsidTr="004A01AD">
        <w:trPr>
          <w:trHeight w:val="252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8  ± 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2  ± 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44435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.52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797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.77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83648</w:t>
            </w:r>
          </w:p>
        </w:tc>
      </w:tr>
      <w:tr w:rsidR="004A01AD" w:rsidRPr="004A01AD" w:rsidTr="004A01AD">
        <w:trPr>
          <w:trHeight w:val="252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7  ± 1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10  ± 1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78462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-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.6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280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.97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97848</w:t>
            </w:r>
          </w:p>
        </w:tc>
      </w:tr>
      <w:tr w:rsidR="004A01AD" w:rsidRPr="004A01AD" w:rsidTr="004A01AD">
        <w:trPr>
          <w:trHeight w:val="252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8  ±  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0  ± 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38961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.65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24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.20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80732</w:t>
            </w:r>
          </w:p>
        </w:tc>
      </w:tr>
      <w:tr w:rsidR="004A01AD" w:rsidRPr="004A01AD" w:rsidTr="004A01AD">
        <w:trPr>
          <w:trHeight w:val="258"/>
        </w:trPr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2  ± 2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5  ± 1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16874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.9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.54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.5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869055</w:t>
            </w:r>
          </w:p>
        </w:tc>
      </w:tr>
      <w:tr w:rsidR="004A01AD" w:rsidRPr="004A01AD" w:rsidTr="004A01AD">
        <w:trPr>
          <w:trHeight w:val="252"/>
        </w:trPr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 xml:space="preserve">n= 6 in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each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 xml:space="preserve">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experiment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</w:tbl>
    <w:p w:rsidR="004A01AD" w:rsidRDefault="004A01AD">
      <w:pPr>
        <w:rPr>
          <w:rFonts w:cstheme="minorHAnsi"/>
          <w:sz w:val="24"/>
          <w:lang w:val="en-US"/>
        </w:rPr>
      </w:pPr>
    </w:p>
    <w:p w:rsidR="004A01AD" w:rsidRDefault="004A01AD">
      <w:pPr>
        <w:rPr>
          <w:rFonts w:cstheme="minorHAnsi"/>
          <w:sz w:val="24"/>
          <w:lang w:val="en-US"/>
        </w:rPr>
      </w:pPr>
      <w:r>
        <w:rPr>
          <w:rFonts w:cstheme="minorHAnsi"/>
          <w:sz w:val="24"/>
          <w:lang w:val="en-US"/>
        </w:rPr>
        <w:br w:type="page"/>
      </w:r>
    </w:p>
    <w:p w:rsidR="004A01AD" w:rsidRPr="00A0221E" w:rsidRDefault="0065369B">
      <w:pPr>
        <w:rPr>
          <w:rFonts w:ascii="Times New Roman" w:hAnsi="Times New Roman" w:cs="Times New Roman"/>
          <w:sz w:val="24"/>
          <w:lang w:val="en-US"/>
        </w:rPr>
      </w:pPr>
      <w:proofErr w:type="gramStart"/>
      <w:r w:rsidRPr="00A0221E">
        <w:rPr>
          <w:rFonts w:ascii="Times New Roman" w:hAnsi="Times New Roman" w:cs="Times New Roman"/>
          <w:sz w:val="24"/>
          <w:lang w:val="en-US"/>
        </w:rPr>
        <w:lastRenderedPageBreak/>
        <w:t xml:space="preserve">Table </w:t>
      </w:r>
      <w:r w:rsidR="004A01AD" w:rsidRPr="00A0221E">
        <w:rPr>
          <w:rFonts w:ascii="Times New Roman" w:hAnsi="Times New Roman" w:cs="Times New Roman"/>
          <w:sz w:val="24"/>
          <w:lang w:val="en-US"/>
        </w:rPr>
        <w:t>S</w:t>
      </w:r>
      <w:r w:rsidRPr="00A0221E">
        <w:rPr>
          <w:rFonts w:ascii="Times New Roman" w:hAnsi="Times New Roman" w:cs="Times New Roman"/>
          <w:sz w:val="24"/>
          <w:lang w:val="en-US"/>
        </w:rPr>
        <w:t>3</w:t>
      </w:r>
      <w:r w:rsidR="004A01AD" w:rsidRPr="00A0221E">
        <w:rPr>
          <w:rFonts w:ascii="Times New Roman" w:hAnsi="Times New Roman" w:cs="Times New Roman"/>
          <w:sz w:val="24"/>
          <w:lang w:val="en-US"/>
        </w:rPr>
        <w:t>-</w:t>
      </w:r>
      <w:r w:rsidR="00537E3D" w:rsidRPr="00A0221E">
        <w:rPr>
          <w:rFonts w:ascii="Times New Roman" w:hAnsi="Times New Roman" w:cs="Times New Roman"/>
          <w:sz w:val="24"/>
          <w:lang w:val="en-US"/>
        </w:rPr>
        <w:t xml:space="preserve"> xL3s motility in the medium and DMSO control groups, at 48 h of incubation.</w:t>
      </w:r>
      <w:proofErr w:type="gramEnd"/>
      <w:r w:rsidR="00537E3D" w:rsidRPr="00A0221E">
        <w:rPr>
          <w:rFonts w:ascii="Times New Roman" w:hAnsi="Times New Roman" w:cs="Times New Roman"/>
          <w:lang w:val="en-US"/>
        </w:rPr>
        <w:t xml:space="preserve"> </w:t>
      </w:r>
      <w:r w:rsidR="00537E3D" w:rsidRPr="00A0221E">
        <w:rPr>
          <w:rFonts w:ascii="Times New Roman" w:hAnsi="Times New Roman" w:cs="Times New Roman"/>
          <w:sz w:val="24"/>
          <w:lang w:val="en-US"/>
        </w:rPr>
        <w:t>Statistical analysis and study of the existence of significant differences between the medium control group and the DMSO control group for each experimen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1931"/>
        <w:gridCol w:w="1752"/>
        <w:gridCol w:w="1122"/>
        <w:gridCol w:w="1003"/>
        <w:gridCol w:w="1572"/>
        <w:gridCol w:w="1514"/>
        <w:gridCol w:w="995"/>
        <w:gridCol w:w="1063"/>
        <w:gridCol w:w="928"/>
        <w:gridCol w:w="616"/>
        <w:gridCol w:w="1137"/>
      </w:tblGrid>
      <w:tr w:rsidR="004A01AD" w:rsidRPr="00B21E53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Incubation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 time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48 h </w:t>
            </w:r>
          </w:p>
        </w:tc>
        <w:tc>
          <w:tcPr>
            <w:tcW w:w="3353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Unpaired t te</w:t>
            </w:r>
            <w:r w:rsidR="006536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st with Welch correction and a m</w:t>
            </w: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ultiple compariso</w:t>
            </w:r>
            <w:r w:rsidR="00B21E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n Holm-</w:t>
            </w:r>
            <w:proofErr w:type="spellStart"/>
            <w:r w:rsidR="00B21E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Šídák</w:t>
            </w:r>
            <w:proofErr w:type="spellEnd"/>
            <w:r w:rsidR="00B21E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 xml:space="preserve"> </w:t>
            </w:r>
            <w:proofErr w:type="spellStart"/>
            <w:r w:rsidR="00B21E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post test</w:t>
            </w:r>
            <w:proofErr w:type="spellEnd"/>
            <w:r w:rsidR="00B21E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 xml:space="preserve">, with a </w:t>
            </w:r>
            <w:r w:rsidR="00B21E53" w:rsidRPr="00B21E5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UY"/>
              </w:rPr>
              <w:t>P</w:t>
            </w: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 xml:space="preserve"> &lt; 0.05</w:t>
            </w:r>
          </w:p>
        </w:tc>
      </w:tr>
      <w:tr w:rsidR="004A01AD" w:rsidRPr="004A01AD" w:rsidTr="004A01AD">
        <w:trPr>
          <w:trHeight w:val="510"/>
        </w:trPr>
        <w:tc>
          <w:tcPr>
            <w:tcW w:w="3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Experiment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Motility of medium control (mean ± SD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Motility of DMSO control (mean ± SD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Below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threshold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?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P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value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Mean of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medium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 control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Mean of DMSO control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Difference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SE of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difference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t ratio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df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Adjusted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 P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Value</w:t>
            </w:r>
            <w:proofErr w:type="spellEnd"/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4  ± 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8  ± 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49028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.37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716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.95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82462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46  ± 1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39  ± 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37803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4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3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.49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3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.87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73136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49 ± 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48 ± 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8947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4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4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.30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136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.35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88925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7  ± 3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5  ± 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63449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-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6.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49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.21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82462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0  ± 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9  ± 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36372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-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.39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57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.8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73136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6 ± 2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4 ± 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31681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1.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.05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.40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67578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9  ± 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2  ± 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61463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-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.77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519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82462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7  ± 2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9  ± 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50212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1.4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699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.92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82462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6  ± 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6  ± 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&gt;0.99999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4.91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.86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&gt;0.999999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6  ± 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8  ± 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06896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.13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2.21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.98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54436</w:t>
            </w:r>
          </w:p>
        </w:tc>
      </w:tr>
      <w:tr w:rsidR="004A01AD" w:rsidRPr="004A01AD" w:rsidTr="004A01AD">
        <w:trPr>
          <w:trHeight w:val="294"/>
        </w:trPr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0  ± 2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8 ± 1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07529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2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1.0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.99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.58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54436</w:t>
            </w:r>
          </w:p>
        </w:tc>
      </w:tr>
      <w:tr w:rsidR="004A01AD" w:rsidRPr="004A01AD" w:rsidTr="004A01AD">
        <w:trPr>
          <w:trHeight w:val="288"/>
        </w:trPr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 xml:space="preserve">n= 6 in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each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 xml:space="preserve">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experiment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Y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Y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Y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Y"/>
              </w:rPr>
            </w:pPr>
          </w:p>
        </w:tc>
      </w:tr>
    </w:tbl>
    <w:p w:rsidR="004A01AD" w:rsidRDefault="004A01AD">
      <w:pPr>
        <w:rPr>
          <w:rFonts w:cstheme="minorHAnsi"/>
          <w:sz w:val="24"/>
          <w:lang w:val="en-US"/>
        </w:rPr>
      </w:pPr>
    </w:p>
    <w:p w:rsidR="004A01AD" w:rsidRDefault="004A01AD">
      <w:pPr>
        <w:rPr>
          <w:rFonts w:cstheme="minorHAnsi"/>
          <w:sz w:val="24"/>
          <w:lang w:val="en-US"/>
        </w:rPr>
      </w:pPr>
      <w:r>
        <w:rPr>
          <w:rFonts w:cstheme="minorHAnsi"/>
          <w:sz w:val="24"/>
          <w:lang w:val="en-US"/>
        </w:rPr>
        <w:br w:type="page"/>
      </w:r>
    </w:p>
    <w:p w:rsidR="004A01AD" w:rsidRPr="00125FB8" w:rsidRDefault="0065369B">
      <w:pPr>
        <w:rPr>
          <w:rFonts w:ascii="Times New Roman" w:hAnsi="Times New Roman" w:cs="Times New Roman"/>
          <w:sz w:val="24"/>
          <w:lang w:val="en-US"/>
        </w:rPr>
      </w:pPr>
      <w:proofErr w:type="gramStart"/>
      <w:r w:rsidRPr="00125FB8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</w:t>
      </w:r>
      <w:r w:rsidR="004A01AD" w:rsidRPr="00125FB8">
        <w:rPr>
          <w:rFonts w:ascii="Times New Roman" w:hAnsi="Times New Roman" w:cs="Times New Roman"/>
          <w:b/>
          <w:sz w:val="24"/>
          <w:lang w:val="en-US"/>
        </w:rPr>
        <w:t>S</w:t>
      </w:r>
      <w:r w:rsidRPr="00125FB8">
        <w:rPr>
          <w:rFonts w:ascii="Times New Roman" w:hAnsi="Times New Roman" w:cs="Times New Roman"/>
          <w:b/>
          <w:sz w:val="24"/>
          <w:lang w:val="en-US"/>
        </w:rPr>
        <w:t>4</w:t>
      </w:r>
      <w:r w:rsidR="004A01AD" w:rsidRPr="00125FB8">
        <w:rPr>
          <w:rFonts w:ascii="Times New Roman" w:hAnsi="Times New Roman" w:cs="Times New Roman"/>
          <w:sz w:val="24"/>
          <w:lang w:val="en-US"/>
        </w:rPr>
        <w:t>-</w:t>
      </w:r>
      <w:r w:rsidR="00537E3D" w:rsidRPr="00125FB8">
        <w:rPr>
          <w:rFonts w:ascii="Times New Roman" w:hAnsi="Times New Roman" w:cs="Times New Roman"/>
          <w:sz w:val="24"/>
          <w:lang w:val="en-US"/>
        </w:rPr>
        <w:t xml:space="preserve"> xL3s motility in the medium and DMSO control groups, at 72 h of incubation.</w:t>
      </w:r>
      <w:proofErr w:type="gramEnd"/>
      <w:r w:rsidR="00537E3D" w:rsidRPr="00125FB8">
        <w:rPr>
          <w:rFonts w:ascii="Times New Roman" w:hAnsi="Times New Roman" w:cs="Times New Roman"/>
          <w:lang w:val="en-US"/>
        </w:rPr>
        <w:t xml:space="preserve"> </w:t>
      </w:r>
      <w:r w:rsidR="00537E3D" w:rsidRPr="00125FB8">
        <w:rPr>
          <w:rFonts w:ascii="Times New Roman" w:hAnsi="Times New Roman" w:cs="Times New Roman"/>
          <w:sz w:val="24"/>
          <w:lang w:val="en-US"/>
        </w:rPr>
        <w:t>Statistical analysis and study of the existence of significant differences between the medium control group and the DMSO control group for each experimen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1931"/>
        <w:gridCol w:w="1752"/>
        <w:gridCol w:w="1122"/>
        <w:gridCol w:w="1003"/>
        <w:gridCol w:w="1572"/>
        <w:gridCol w:w="1514"/>
        <w:gridCol w:w="995"/>
        <w:gridCol w:w="1063"/>
        <w:gridCol w:w="928"/>
        <w:gridCol w:w="616"/>
        <w:gridCol w:w="1137"/>
      </w:tblGrid>
      <w:tr w:rsidR="004A01AD" w:rsidRPr="00B21E53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Incubation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 time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72 h </w:t>
            </w:r>
          </w:p>
        </w:tc>
        <w:tc>
          <w:tcPr>
            <w:tcW w:w="3353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653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 xml:space="preserve">Unpaired t test with Welch correction and a </w:t>
            </w:r>
            <w:r w:rsidR="006536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m</w:t>
            </w: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ultiple compariso</w:t>
            </w:r>
            <w:r w:rsidR="00B21E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n Holm-</w:t>
            </w:r>
            <w:proofErr w:type="spellStart"/>
            <w:r w:rsidR="00B21E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Šídák</w:t>
            </w:r>
            <w:proofErr w:type="spellEnd"/>
            <w:r w:rsidR="00B21E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 xml:space="preserve"> </w:t>
            </w:r>
            <w:proofErr w:type="spellStart"/>
            <w:r w:rsidR="00B21E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post test</w:t>
            </w:r>
            <w:proofErr w:type="spellEnd"/>
            <w:r w:rsidR="00B21E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 xml:space="preserve">, with a </w:t>
            </w:r>
            <w:r w:rsidR="00B21E53" w:rsidRPr="00B21E5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UY"/>
              </w:rPr>
              <w:t>P</w:t>
            </w: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 xml:space="preserve"> &lt; 0.05</w:t>
            </w:r>
          </w:p>
        </w:tc>
      </w:tr>
      <w:tr w:rsidR="004A01AD" w:rsidRPr="004A01AD" w:rsidTr="004A01AD">
        <w:trPr>
          <w:trHeight w:val="510"/>
        </w:trPr>
        <w:tc>
          <w:tcPr>
            <w:tcW w:w="3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Experiment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Motility of medium control (mean ± SD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Motility of DMSO control (mean ± SD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Below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threshold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?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P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value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Mean of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medium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 control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Mean of DMSO control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Difference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SE of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difference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t ratio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df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Adjusted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 P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Value</w:t>
            </w:r>
            <w:proofErr w:type="spellEnd"/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45  ± 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2  ± 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40832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4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-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.10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863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.80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74615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0  ± 1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0  ± 1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&gt;0.99999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.99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.64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&gt;0.999999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6  ± 3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7  ± 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51290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-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5.9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69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.6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74615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5  ± 1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7  ± 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25064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-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.83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.22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.86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22633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0  ± 2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0  ± 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47351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3.3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746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.38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74615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0  ± 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0  ± 1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&gt;0.99999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.88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.48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&gt;0.999999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3  ± 1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5  ± 1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80655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-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.92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252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.86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92761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6  ± 2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9  ± 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247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-1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.4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.24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.1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22633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4  ± 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4  ± 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13590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.12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.63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.27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767944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7  ± 2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49  ± 2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08109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4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2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4.4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.9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605563</w:t>
            </w:r>
          </w:p>
        </w:tc>
      </w:tr>
      <w:tr w:rsidR="004A01AD" w:rsidRPr="004A01AD" w:rsidTr="004A01AD">
        <w:trPr>
          <w:trHeight w:val="294"/>
        </w:trPr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4  ± 1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8  ± 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44294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-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4.98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802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.95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74615</w:t>
            </w:r>
          </w:p>
        </w:tc>
      </w:tr>
      <w:tr w:rsidR="004A01AD" w:rsidRPr="004A01AD" w:rsidTr="004A01AD">
        <w:trPr>
          <w:trHeight w:val="288"/>
        </w:trPr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 xml:space="preserve">n= 6 in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each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 xml:space="preserve">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experiment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Y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Y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Y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Y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Y"/>
              </w:rPr>
            </w:pPr>
          </w:p>
        </w:tc>
      </w:tr>
    </w:tbl>
    <w:p w:rsidR="004A01AD" w:rsidRDefault="004A01AD">
      <w:pPr>
        <w:rPr>
          <w:sz w:val="24"/>
          <w:lang w:val="en-US"/>
        </w:rPr>
      </w:pPr>
    </w:p>
    <w:p w:rsidR="004A01AD" w:rsidRDefault="004A01AD">
      <w:pPr>
        <w:rPr>
          <w:sz w:val="24"/>
          <w:lang w:val="en-US"/>
        </w:rPr>
      </w:pPr>
      <w:r>
        <w:rPr>
          <w:sz w:val="24"/>
          <w:lang w:val="en-US"/>
        </w:rPr>
        <w:br w:type="page"/>
      </w:r>
    </w:p>
    <w:p w:rsidR="004A01AD" w:rsidRPr="00125FB8" w:rsidRDefault="0065369B">
      <w:pPr>
        <w:rPr>
          <w:rFonts w:ascii="Times New Roman" w:hAnsi="Times New Roman" w:cs="Times New Roman"/>
          <w:sz w:val="24"/>
          <w:lang w:val="en-US"/>
        </w:rPr>
      </w:pPr>
      <w:proofErr w:type="gramStart"/>
      <w:r w:rsidRPr="00125FB8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</w:t>
      </w:r>
      <w:r w:rsidR="004A01AD" w:rsidRPr="00125FB8">
        <w:rPr>
          <w:rFonts w:ascii="Times New Roman" w:hAnsi="Times New Roman" w:cs="Times New Roman"/>
          <w:b/>
          <w:sz w:val="24"/>
          <w:lang w:val="en-US"/>
        </w:rPr>
        <w:t>S</w:t>
      </w:r>
      <w:r w:rsidRPr="00125FB8">
        <w:rPr>
          <w:rFonts w:ascii="Times New Roman" w:hAnsi="Times New Roman" w:cs="Times New Roman"/>
          <w:b/>
          <w:sz w:val="24"/>
          <w:lang w:val="en-US"/>
        </w:rPr>
        <w:t>5</w:t>
      </w:r>
      <w:r w:rsidR="004A01AD" w:rsidRPr="00125FB8">
        <w:rPr>
          <w:rFonts w:ascii="Times New Roman" w:hAnsi="Times New Roman" w:cs="Times New Roman"/>
          <w:sz w:val="24"/>
          <w:lang w:val="en-US"/>
        </w:rPr>
        <w:t>-</w:t>
      </w:r>
      <w:r w:rsidR="00537E3D" w:rsidRPr="00125FB8">
        <w:rPr>
          <w:rFonts w:ascii="Times New Roman" w:hAnsi="Times New Roman" w:cs="Times New Roman"/>
          <w:sz w:val="24"/>
          <w:lang w:val="en-US"/>
        </w:rPr>
        <w:t xml:space="preserve"> xL3s % of development in the medium and DMSO control groups, at 7 days of incubation.</w:t>
      </w:r>
      <w:proofErr w:type="gramEnd"/>
      <w:r w:rsidR="00537E3D" w:rsidRPr="00125FB8">
        <w:rPr>
          <w:rFonts w:ascii="Times New Roman" w:hAnsi="Times New Roman" w:cs="Times New Roman"/>
          <w:lang w:val="en-US"/>
        </w:rPr>
        <w:t xml:space="preserve"> </w:t>
      </w:r>
      <w:r w:rsidR="00537E3D" w:rsidRPr="00125FB8">
        <w:rPr>
          <w:rFonts w:ascii="Times New Roman" w:hAnsi="Times New Roman" w:cs="Times New Roman"/>
          <w:sz w:val="24"/>
          <w:lang w:val="en-US"/>
        </w:rPr>
        <w:t>Statistical analysis and study of the existence of significant differences between the medium control group and the DMSO control group for each experimen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3"/>
        <w:gridCol w:w="1936"/>
        <w:gridCol w:w="1757"/>
        <w:gridCol w:w="1127"/>
        <w:gridCol w:w="948"/>
        <w:gridCol w:w="1577"/>
        <w:gridCol w:w="1519"/>
        <w:gridCol w:w="995"/>
        <w:gridCol w:w="1069"/>
        <w:gridCol w:w="934"/>
        <w:gridCol w:w="622"/>
        <w:gridCol w:w="1143"/>
      </w:tblGrid>
      <w:tr w:rsidR="004A01AD" w:rsidRPr="00B21E53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Incubation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 time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7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days</w:t>
            </w:r>
            <w:proofErr w:type="spellEnd"/>
          </w:p>
        </w:tc>
        <w:tc>
          <w:tcPr>
            <w:tcW w:w="3353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Unpaired t te</w:t>
            </w:r>
            <w:r w:rsidR="006536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st with Welch correction and a m</w:t>
            </w: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ultiple compariso</w:t>
            </w:r>
            <w:r w:rsidR="00B21E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n Holm-</w:t>
            </w:r>
            <w:proofErr w:type="spellStart"/>
            <w:r w:rsidR="00B21E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Šídák</w:t>
            </w:r>
            <w:proofErr w:type="spellEnd"/>
            <w:r w:rsidR="00B21E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 xml:space="preserve"> </w:t>
            </w:r>
            <w:proofErr w:type="spellStart"/>
            <w:r w:rsidR="00B21E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post test</w:t>
            </w:r>
            <w:proofErr w:type="spellEnd"/>
            <w:r w:rsidR="00B21E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 xml:space="preserve">, with a </w:t>
            </w:r>
            <w:bookmarkStart w:id="0" w:name="_GoBack"/>
            <w:r w:rsidR="00B21E53" w:rsidRPr="00B21E5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UY"/>
              </w:rPr>
              <w:t>P</w:t>
            </w:r>
            <w:bookmarkEnd w:id="0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 xml:space="preserve"> &lt; 0.05</w:t>
            </w:r>
          </w:p>
        </w:tc>
      </w:tr>
      <w:tr w:rsidR="004A01AD" w:rsidRPr="004A01AD" w:rsidTr="004A01AD">
        <w:trPr>
          <w:trHeight w:val="510"/>
        </w:trPr>
        <w:tc>
          <w:tcPr>
            <w:tcW w:w="3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Experiment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% of development of medium control (mean ± SD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UY"/>
              </w:rPr>
              <w:t>% of development of DMSO control (mean ± SD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Below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threshold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?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P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value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Mean of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medium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 control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Mean of DMSO control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Difference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SE of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difference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t ratio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df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Adjusted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 xml:space="preserve"> P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Value</w:t>
            </w:r>
            <w:proofErr w:type="spellEnd"/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1.1  ± 8.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4.0  ± 5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2854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1.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.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5.60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.26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3.3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813747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9.4  ± 8.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5.3  ± 8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59882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9.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5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4.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.18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570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3.99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35433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7.9  ± 4.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6.8  ± 5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06018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7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6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1.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4.1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2.70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3.59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391387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4.1  ± 7.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2.7  ± 3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08693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4.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2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1.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4.62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2.46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3.13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432162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0.0  ± 4.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1.8  ± 2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07766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1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.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2.94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2.78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2.7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432162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6.5  ± 2.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9.8  ± 4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30397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6.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69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-3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2.72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.2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3.35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813747</w:t>
            </w:r>
          </w:p>
        </w:tc>
      </w:tr>
      <w:tr w:rsidR="004A01AD" w:rsidRPr="004A01AD" w:rsidTr="004A01AD">
        <w:trPr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0.5  ± 7.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0.7 ± 3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6803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0.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80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-0.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4.57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0437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2.80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68039</w:t>
            </w:r>
          </w:p>
        </w:tc>
      </w:tr>
      <w:tr w:rsidR="004A01AD" w:rsidRPr="004A01AD" w:rsidTr="004A01AD">
        <w:trPr>
          <w:trHeight w:val="294"/>
        </w:trPr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1.9 ± 5.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0.8  ± 2.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7552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1.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0.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1.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3.18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345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2.65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940097</w:t>
            </w:r>
          </w:p>
        </w:tc>
      </w:tr>
      <w:tr w:rsidR="004A01AD" w:rsidRPr="004A01AD" w:rsidTr="004A01AD">
        <w:trPr>
          <w:trHeight w:val="288"/>
        </w:trPr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 xml:space="preserve">n= 3 in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each</w:t>
            </w:r>
            <w:proofErr w:type="spellEnd"/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 xml:space="preserve"> </w:t>
            </w:r>
            <w:proofErr w:type="spellStart"/>
            <w:r w:rsidRPr="004A0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  <w:t>experiment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Y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Y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Y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Y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1AD" w:rsidRPr="004A01AD" w:rsidRDefault="004A01AD" w:rsidP="004A0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Y"/>
              </w:rPr>
            </w:pPr>
          </w:p>
        </w:tc>
      </w:tr>
    </w:tbl>
    <w:p w:rsidR="004A01AD" w:rsidRDefault="004A01AD">
      <w:pPr>
        <w:rPr>
          <w:sz w:val="24"/>
          <w:lang w:val="en-US"/>
        </w:rPr>
      </w:pPr>
      <w:r>
        <w:rPr>
          <w:sz w:val="24"/>
          <w:lang w:val="en-US"/>
        </w:rPr>
        <w:br w:type="page"/>
      </w:r>
    </w:p>
    <w:p w:rsidR="001C7915" w:rsidRPr="00A0221E" w:rsidRDefault="0065369B" w:rsidP="001C7915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25FB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1C7915" w:rsidRPr="00125FB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25FB8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1C7915" w:rsidRPr="00125FB8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1C7915" w:rsidRPr="00A0221E">
        <w:rPr>
          <w:rFonts w:ascii="Times New Roman" w:hAnsi="Times New Roman" w:cs="Times New Roman"/>
          <w:sz w:val="24"/>
          <w:szCs w:val="24"/>
          <w:lang w:val="en-US"/>
        </w:rPr>
        <w:t xml:space="preserve"> Commercial anthelmintic drugs and their activity at different concentrations for each </w:t>
      </w:r>
      <w:r w:rsidR="00125FB8">
        <w:rPr>
          <w:rFonts w:ascii="Times New Roman" w:hAnsi="Times New Roman" w:cs="Times New Roman"/>
          <w:i/>
          <w:iCs/>
          <w:sz w:val="24"/>
          <w:szCs w:val="24"/>
          <w:lang w:val="en-US"/>
        </w:rPr>
        <w:t>Haemonchus</w:t>
      </w:r>
      <w:r w:rsidR="001C7915" w:rsidRPr="00A0221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ontortus</w:t>
      </w:r>
      <w:r w:rsidR="001C7915" w:rsidRPr="00A0221E">
        <w:rPr>
          <w:rFonts w:ascii="Times New Roman" w:hAnsi="Times New Roman" w:cs="Times New Roman"/>
          <w:sz w:val="24"/>
          <w:szCs w:val="24"/>
          <w:lang w:val="en-US"/>
        </w:rPr>
        <w:t xml:space="preserve"> assay.</w:t>
      </w:r>
      <w:proofErr w:type="gramEnd"/>
      <w:r w:rsidR="001C7915" w:rsidRPr="00A0221E">
        <w:rPr>
          <w:rFonts w:ascii="Times New Roman" w:hAnsi="Times New Roman" w:cs="Times New Roman"/>
          <w:sz w:val="24"/>
          <w:szCs w:val="24"/>
          <w:lang w:val="en-US"/>
        </w:rPr>
        <w:t xml:space="preserve"> Bold numbers indicate that the drug was active at the concentration tested. 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1350"/>
        <w:gridCol w:w="1260"/>
        <w:gridCol w:w="2520"/>
        <w:gridCol w:w="2430"/>
        <w:gridCol w:w="2520"/>
      </w:tblGrid>
      <w:tr w:rsidR="001C7915" w:rsidRPr="00B21E53" w:rsidTr="00B7417C">
        <w:trPr>
          <w:trHeight w:val="288"/>
        </w:trPr>
        <w:tc>
          <w:tcPr>
            <w:tcW w:w="1350" w:type="dxa"/>
            <w:tcBorders>
              <w:bottom w:val="single" w:sz="4" w:space="0" w:color="auto"/>
            </w:tcBorders>
          </w:tcPr>
          <w:p w:rsidR="001C7915" w:rsidRPr="002B3B28" w:rsidRDefault="001C7915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15" w:rsidRPr="002B3B28" w:rsidRDefault="001C7915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7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15" w:rsidRPr="002B3B28" w:rsidRDefault="001C7915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C7915" w:rsidRPr="00B21E53" w:rsidTr="00B7417C">
        <w:trPr>
          <w:trHeight w:val="288"/>
        </w:trPr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915" w:rsidRPr="002B3B28" w:rsidRDefault="001C7915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2B3B2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rug</w:t>
            </w:r>
            <w:proofErr w:type="spellEnd"/>
            <w:r w:rsidRPr="002B3B2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3B2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oncentration</w:t>
            </w:r>
            <w:proofErr w:type="spellEnd"/>
            <w:r w:rsidRPr="002B3B2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7915" w:rsidRPr="002B3B28" w:rsidRDefault="001C7915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 of motility on xL3s average (%CV</w:t>
            </w:r>
            <w:r w:rsidR="00B74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B7417C" w:rsidRPr="00B74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7915" w:rsidRPr="002B3B28" w:rsidRDefault="001C7915" w:rsidP="00B74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% of L4 developme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rage (%CV</w:t>
            </w:r>
            <w:r w:rsidRPr="002B3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B7417C" w:rsidRPr="00B74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7915" w:rsidRPr="002B3B28" w:rsidRDefault="001C7915" w:rsidP="00B74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ult stage motility sco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rage (%CV</w:t>
            </w:r>
            <w:r w:rsidRPr="002B3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B7417C" w:rsidRPr="00B74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7417C" w:rsidRPr="001C7915" w:rsidTr="00B7417C">
        <w:trPr>
          <w:trHeight w:val="288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B7417C" w:rsidRPr="002B3B28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1C791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Ivermecti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7417C" w:rsidRPr="002B3B28" w:rsidRDefault="00B7417C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B3B2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7417C" w:rsidRPr="008447DE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47D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5.8 (77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9)</w:t>
            </w:r>
            <w:r w:rsidRP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4 (334.0)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7 (123.7)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B7417C" w:rsidRPr="001C7915" w:rsidTr="00B7417C">
        <w:trPr>
          <w:trHeight w:val="288"/>
        </w:trPr>
        <w:tc>
          <w:tcPr>
            <w:tcW w:w="1350" w:type="dxa"/>
            <w:vMerge/>
            <w:vAlign w:val="center"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1C791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6.0 (35.5)</w:t>
            </w:r>
            <w:r w:rsidRPr="001C79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37.0 (44.5)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6 (57.7)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B7417C" w:rsidRPr="001C7915" w:rsidTr="00B7417C">
        <w:trPr>
          <w:trHeight w:val="288"/>
        </w:trPr>
        <w:tc>
          <w:tcPr>
            <w:tcW w:w="1350" w:type="dxa"/>
            <w:vMerge/>
          </w:tcPr>
          <w:p w:rsidR="00B7417C" w:rsidRPr="001C7915" w:rsidRDefault="00B7417C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1C791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.9 (38.8)</w:t>
            </w:r>
            <w:r w:rsidRPr="001C79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.9 (53.6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7 (99.0)</w:t>
            </w:r>
            <w:r w:rsidRP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B7417C" w:rsidRPr="001C7915" w:rsidTr="00B7417C">
        <w:trPr>
          <w:trHeight w:val="288"/>
        </w:trPr>
        <w:tc>
          <w:tcPr>
            <w:tcW w:w="1350" w:type="dxa"/>
            <w:vMerge/>
          </w:tcPr>
          <w:p w:rsidR="00B7417C" w:rsidRPr="001C7915" w:rsidRDefault="00B7417C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1C791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C79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T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.7 (42.8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8 (65.0)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B7417C" w:rsidRPr="001C7915" w:rsidTr="00B7417C">
        <w:trPr>
          <w:trHeight w:val="288"/>
        </w:trPr>
        <w:tc>
          <w:tcPr>
            <w:tcW w:w="1350" w:type="dxa"/>
            <w:vMerge/>
          </w:tcPr>
          <w:p w:rsidR="00B7417C" w:rsidRPr="001C7915" w:rsidRDefault="00B7417C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1C791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C79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T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C79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3 (13.3)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</w:p>
        </w:tc>
      </w:tr>
      <w:tr w:rsidR="00B7417C" w:rsidRPr="002B3B28" w:rsidTr="00B7417C">
        <w:trPr>
          <w:trHeight w:val="288"/>
        </w:trPr>
        <w:tc>
          <w:tcPr>
            <w:tcW w:w="1350" w:type="dxa"/>
            <w:vMerge w:val="restart"/>
            <w:vAlign w:val="center"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2B3B2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Levamisol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B7417C" w:rsidRPr="001C7915" w:rsidRDefault="00B7417C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C791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B7417C" w:rsidRPr="002B3B28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 (461.9)</w:t>
            </w:r>
            <w:r w:rsidRP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B7417C" w:rsidRPr="002B3B28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 (NC)</w:t>
            </w:r>
            <w:r w:rsidRP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B7417C" w:rsidRPr="002B3B28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B3B2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T</w:t>
            </w:r>
          </w:p>
        </w:tc>
      </w:tr>
      <w:tr w:rsidR="00B7417C" w:rsidRPr="001C7915" w:rsidTr="00B7417C">
        <w:trPr>
          <w:trHeight w:val="288"/>
        </w:trPr>
        <w:tc>
          <w:tcPr>
            <w:tcW w:w="1350" w:type="dxa"/>
            <w:vMerge/>
            <w:vAlign w:val="center"/>
          </w:tcPr>
          <w:p w:rsidR="00B7417C" w:rsidRPr="002B3B28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7417C" w:rsidRPr="002B3B28" w:rsidRDefault="00B7417C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B3B2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417C" w:rsidRPr="002B3B28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6 (32.0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7417C" w:rsidRPr="008447DE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47D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8.9 (72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Pr="008447D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 (NC)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B7417C" w:rsidRPr="001C7915" w:rsidTr="00B7417C">
        <w:trPr>
          <w:trHeight w:val="288"/>
        </w:trPr>
        <w:tc>
          <w:tcPr>
            <w:tcW w:w="1350" w:type="dxa"/>
            <w:vMerge/>
          </w:tcPr>
          <w:p w:rsidR="00B7417C" w:rsidRPr="001C7915" w:rsidRDefault="00B7417C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1C791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.1 (34.6</w:t>
            </w:r>
            <w:r w:rsidRPr="001C79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9.5 (6.0</w:t>
            </w:r>
            <w:r w:rsidRPr="001C79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 (NC)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B7417C" w:rsidRPr="001C7915" w:rsidTr="00B7417C">
        <w:trPr>
          <w:trHeight w:val="288"/>
        </w:trPr>
        <w:tc>
          <w:tcPr>
            <w:tcW w:w="1350" w:type="dxa"/>
            <w:vMerge/>
          </w:tcPr>
          <w:p w:rsidR="00B7417C" w:rsidRPr="001C7915" w:rsidRDefault="00B7417C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1C791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C79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T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C79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 (18.2)</w:t>
            </w:r>
          </w:p>
        </w:tc>
      </w:tr>
      <w:tr w:rsidR="00B7417C" w:rsidRPr="008447DE" w:rsidTr="00B7417C">
        <w:trPr>
          <w:trHeight w:val="288"/>
        </w:trPr>
        <w:tc>
          <w:tcPr>
            <w:tcW w:w="1350" w:type="dxa"/>
            <w:vMerge/>
          </w:tcPr>
          <w:p w:rsidR="00B7417C" w:rsidRPr="001C7915" w:rsidRDefault="00B7417C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1C791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C79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T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7417C" w:rsidRPr="001C7915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C79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417C" w:rsidRPr="008447DE" w:rsidRDefault="00B7417C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7DE">
              <w:rPr>
                <w:rFonts w:ascii="Times New Roman" w:eastAsia="Times New Roman" w:hAnsi="Times New Roman" w:cs="Times New Roman"/>
                <w:sz w:val="20"/>
                <w:szCs w:val="20"/>
              </w:rPr>
              <w:t>2.8 (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8447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1C7915" w:rsidRPr="008447DE" w:rsidTr="00B7417C">
        <w:trPr>
          <w:trHeight w:val="288"/>
        </w:trPr>
        <w:tc>
          <w:tcPr>
            <w:tcW w:w="1350" w:type="dxa"/>
            <w:vMerge w:val="restart"/>
            <w:vAlign w:val="center"/>
          </w:tcPr>
          <w:p w:rsidR="001C7915" w:rsidRPr="008447DE" w:rsidRDefault="001C7915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8447D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onepantel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C7915" w:rsidRPr="008447DE" w:rsidRDefault="001C7915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447D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C7915" w:rsidRPr="00CF6314" w:rsidRDefault="008447DE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447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5 (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3.1</w:t>
            </w:r>
            <w:r w:rsidR="00B741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  <w:r w:rsidR="00B7417C" w:rsidRP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1C7915" w:rsidRPr="008447DE" w:rsidRDefault="001C7915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447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0 (</w:t>
            </w:r>
            <w:r w:rsidR="008447DE" w:rsidRPr="008447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7.6</w:t>
            </w:r>
            <w:r w:rsidR="00B741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  <w:r w:rsidR="00B7417C" w:rsidRP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C7915" w:rsidRPr="008447DE" w:rsidRDefault="008447DE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 (115.5</w:t>
            </w:r>
            <w:r w:rsidR="00CF6314" w:rsidRPr="008447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  <w:r w:rsid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</w:p>
        </w:tc>
      </w:tr>
      <w:tr w:rsidR="001C7915" w:rsidRPr="008447DE" w:rsidTr="00B7417C">
        <w:trPr>
          <w:trHeight w:val="288"/>
        </w:trPr>
        <w:tc>
          <w:tcPr>
            <w:tcW w:w="1350" w:type="dxa"/>
            <w:vMerge/>
          </w:tcPr>
          <w:p w:rsidR="001C7915" w:rsidRPr="008447DE" w:rsidRDefault="001C7915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C7915" w:rsidRPr="008447DE" w:rsidRDefault="001C7915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447D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C7915" w:rsidRPr="008447DE" w:rsidRDefault="008447DE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447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.3 (132.2</w:t>
            </w:r>
            <w:r w:rsidR="00B741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  <w:r w:rsidR="00B7417C" w:rsidRP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1C7915" w:rsidRPr="008447DE" w:rsidRDefault="008447DE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447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.1 (155.1</w:t>
            </w:r>
            <w:r w:rsidR="00B741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  <w:r w:rsidR="00B7417C" w:rsidRP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C7915" w:rsidRPr="008447DE" w:rsidRDefault="008447DE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7 (49.5</w:t>
            </w:r>
            <w:r w:rsidR="00CF6314" w:rsidRPr="008447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  <w:r w:rsid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</w:p>
        </w:tc>
      </w:tr>
      <w:tr w:rsidR="001C7915" w:rsidRPr="00CF6314" w:rsidTr="00B7417C">
        <w:trPr>
          <w:trHeight w:val="288"/>
        </w:trPr>
        <w:tc>
          <w:tcPr>
            <w:tcW w:w="1350" w:type="dxa"/>
            <w:vMerge/>
          </w:tcPr>
          <w:p w:rsidR="001C7915" w:rsidRPr="008447DE" w:rsidRDefault="001C7915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C7915" w:rsidRPr="008447DE" w:rsidRDefault="001C7915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447D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C7915" w:rsidRPr="008447DE" w:rsidRDefault="008447DE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7DE">
              <w:rPr>
                <w:rFonts w:ascii="Times New Roman" w:eastAsia="Times New Roman" w:hAnsi="Times New Roman" w:cs="Times New Roman"/>
                <w:sz w:val="20"/>
                <w:szCs w:val="20"/>
              </w:rPr>
              <w:t>127.2 (35.8</w:t>
            </w:r>
            <w:r w:rsidR="001C7915" w:rsidRPr="008447D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1C7915" w:rsidRPr="00CF6314" w:rsidRDefault="008447DE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447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5.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1.5</w:t>
            </w:r>
            <w:r w:rsidR="001C7915" w:rsidRPr="00CF63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C7915" w:rsidRPr="00CF6314" w:rsidRDefault="008447DE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0 (34.6</w:t>
            </w:r>
            <w:r w:rsidR="00CF63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1C7915" w:rsidRPr="00CF6314" w:rsidTr="00B7417C">
        <w:trPr>
          <w:trHeight w:val="288"/>
        </w:trPr>
        <w:tc>
          <w:tcPr>
            <w:tcW w:w="1350" w:type="dxa"/>
            <w:vMerge/>
          </w:tcPr>
          <w:p w:rsidR="001C7915" w:rsidRPr="00CF6314" w:rsidRDefault="001C7915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C7915" w:rsidRPr="00CF6314" w:rsidRDefault="001C7915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CF631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C7915" w:rsidRPr="00CF6314" w:rsidRDefault="001C7915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63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T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1C7915" w:rsidRPr="00CF6314" w:rsidRDefault="001C7915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63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C7915" w:rsidRPr="00CF6314" w:rsidRDefault="008447DE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 (7.9</w:t>
            </w:r>
            <w:r w:rsidR="00CF631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C7915" w:rsidRPr="00CF6314" w:rsidTr="00B7417C">
        <w:trPr>
          <w:trHeight w:val="288"/>
        </w:trPr>
        <w:tc>
          <w:tcPr>
            <w:tcW w:w="1350" w:type="dxa"/>
            <w:vMerge w:val="restart"/>
            <w:vAlign w:val="center"/>
          </w:tcPr>
          <w:p w:rsidR="001C7915" w:rsidRPr="00CF6314" w:rsidRDefault="001C7915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F631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Albendazole</w:t>
            </w:r>
            <w:proofErr w:type="spellEnd"/>
            <w:r w:rsidRPr="00CF631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F631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sulfoxid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C7915" w:rsidRPr="00CF6314" w:rsidRDefault="001C7915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CF631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C7915" w:rsidRPr="00CF6314" w:rsidRDefault="008447DE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37.5 (67.0</w:t>
            </w:r>
            <w:r w:rsid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B7417C" w:rsidRP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1C7915" w:rsidRPr="00CF6314" w:rsidRDefault="008447DE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 (NC</w:t>
            </w:r>
            <w:r w:rsidR="001C7915" w:rsidRPr="00CF63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C7915" w:rsidRPr="00CF6314" w:rsidRDefault="00CF6314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0 (</w:t>
            </w:r>
            <w:r w:rsidR="001C7915" w:rsidRPr="00CF63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1C7915" w:rsidRPr="001C7915" w:rsidTr="00B7417C">
        <w:trPr>
          <w:trHeight w:val="288"/>
        </w:trPr>
        <w:tc>
          <w:tcPr>
            <w:tcW w:w="1350" w:type="dxa"/>
            <w:vMerge/>
            <w:vAlign w:val="center"/>
          </w:tcPr>
          <w:p w:rsidR="001C7915" w:rsidRPr="00CF6314" w:rsidRDefault="001C7915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C7915" w:rsidRPr="00CF6314" w:rsidRDefault="001C7915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CF631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C7915" w:rsidRPr="00CF6314" w:rsidRDefault="008447DE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56.4 (41.5</w:t>
            </w:r>
            <w:r w:rsid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B7417C" w:rsidRP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1C7915" w:rsidRPr="001C7915" w:rsidRDefault="008447DE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9 (191.4</w:t>
            </w:r>
            <w:r w:rsidR="001C791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C7915" w:rsidRPr="001C7915" w:rsidRDefault="008447DE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4 (37.1</w:t>
            </w:r>
            <w:r w:rsid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B7417C" w:rsidRP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1C7915" w:rsidRPr="001C7915" w:rsidTr="00B7417C">
        <w:trPr>
          <w:trHeight w:val="288"/>
        </w:trPr>
        <w:tc>
          <w:tcPr>
            <w:tcW w:w="1350" w:type="dxa"/>
            <w:vMerge/>
            <w:vAlign w:val="center"/>
          </w:tcPr>
          <w:p w:rsidR="001C7915" w:rsidRPr="001C7915" w:rsidRDefault="001C7915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C7915" w:rsidRPr="001C7915" w:rsidRDefault="001C7915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1C791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C7915" w:rsidRPr="001C7915" w:rsidRDefault="008447DE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4.8 (35.3</w:t>
            </w:r>
            <w:r w:rsidR="001C7915" w:rsidRPr="001C79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1C7915" w:rsidRPr="001C7915" w:rsidRDefault="008447DE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55.1 (53.1</w:t>
            </w:r>
            <w:r w:rsidR="001C791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C7915" w:rsidRPr="001C7915" w:rsidRDefault="008447DE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3 (26.6</w:t>
            </w:r>
            <w:r w:rsid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B7417C" w:rsidRPr="00B741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1C7915" w:rsidRPr="001C7915" w:rsidTr="00B7417C">
        <w:trPr>
          <w:trHeight w:val="288"/>
        </w:trPr>
        <w:tc>
          <w:tcPr>
            <w:tcW w:w="1350" w:type="dxa"/>
            <w:vMerge/>
            <w:vAlign w:val="center"/>
          </w:tcPr>
          <w:p w:rsidR="001C7915" w:rsidRPr="001C7915" w:rsidRDefault="001C7915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C7915" w:rsidRPr="001C7915" w:rsidRDefault="001C7915" w:rsidP="001C7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1C791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C7915" w:rsidRPr="001C7915" w:rsidRDefault="008447DE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6.2 (30.1</w:t>
            </w:r>
            <w:r w:rsidR="001C7915" w:rsidRPr="001C79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1C7915" w:rsidRPr="001C7915" w:rsidRDefault="008447DE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.5 (35.8</w:t>
            </w:r>
            <w:r w:rsidR="001C79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C7915" w:rsidRPr="001C7915" w:rsidRDefault="00CF6314" w:rsidP="001C7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 (</w:t>
            </w:r>
            <w:r w:rsidR="001C7915" w:rsidRPr="001C79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B7417C" w:rsidRPr="0064350B" w:rsidRDefault="00B7417C" w:rsidP="001C7915">
      <w:pPr>
        <w:spacing w:after="0"/>
        <w:rPr>
          <w:rFonts w:ascii="Times New Roman" w:hAnsi="Times New Roman" w:cs="Times New Roman"/>
          <w:sz w:val="20"/>
          <w:szCs w:val="24"/>
          <w:lang w:val="en-US"/>
        </w:rPr>
      </w:pPr>
    </w:p>
    <w:p w:rsidR="00B7417C" w:rsidRPr="00B7417C" w:rsidRDefault="00B7417C" w:rsidP="00B7417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741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B741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7417C">
        <w:rPr>
          <w:rFonts w:ascii="Times New Roman" w:hAnsi="Times New Roman" w:cs="Times New Roman"/>
          <w:sz w:val="20"/>
          <w:szCs w:val="20"/>
          <w:lang w:val="en-US"/>
        </w:rPr>
        <w:t>Measured at 72 h of drug exposure</w:t>
      </w:r>
    </w:p>
    <w:p w:rsidR="00B7417C" w:rsidRPr="00B7417C" w:rsidRDefault="00B7417C" w:rsidP="00B7417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741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gramEnd"/>
      <w:r w:rsidRPr="00B7417C">
        <w:rPr>
          <w:rFonts w:ascii="Times New Roman" w:hAnsi="Times New Roman" w:cs="Times New Roman"/>
          <w:sz w:val="20"/>
          <w:szCs w:val="20"/>
          <w:lang w:val="en-US"/>
        </w:rPr>
        <w:t xml:space="preserve"> Measured at 7 days of drug exposure </w:t>
      </w:r>
    </w:p>
    <w:p w:rsidR="00B7417C" w:rsidRPr="00B7417C" w:rsidRDefault="00B7417C" w:rsidP="00B7417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B7417C">
        <w:rPr>
          <w:rFonts w:ascii="Times New Roman" w:hAnsi="Times New Roman" w:cs="Times New Roman"/>
          <w:sz w:val="20"/>
          <w:szCs w:val="20"/>
          <w:lang w:val="en-US"/>
        </w:rPr>
        <w:t xml:space="preserve">NT: not tested; NC: it was not possible to calculate it because the value of the mean is zero. </w:t>
      </w:r>
    </w:p>
    <w:p w:rsidR="00B7417C" w:rsidRPr="00B7417C" w:rsidRDefault="00B7417C" w:rsidP="00B7417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741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proofErr w:type="gramEnd"/>
      <w:r w:rsidRPr="00B741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7417C">
        <w:rPr>
          <w:rFonts w:ascii="Times New Roman" w:hAnsi="Times New Roman" w:cs="Times New Roman"/>
          <w:sz w:val="20"/>
          <w:szCs w:val="20"/>
          <w:lang w:val="en-US"/>
        </w:rPr>
        <w:t>Motility was significantly different from motility of DMSO control (</w:t>
      </w:r>
      <w:r w:rsidRPr="00B7417C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B7417C">
        <w:rPr>
          <w:rFonts w:ascii="Times New Roman" w:hAnsi="Times New Roman" w:cs="Times New Roman"/>
          <w:sz w:val="20"/>
          <w:szCs w:val="20"/>
          <w:lang w:val="en-US"/>
        </w:rPr>
        <w:t xml:space="preserve"> &lt; 0.05) (see </w:t>
      </w:r>
      <w:r w:rsidRPr="00B7417C">
        <w:rPr>
          <w:rFonts w:ascii="Times New Roman" w:hAnsi="Times New Roman" w:cs="Times New Roman"/>
          <w:i/>
          <w:sz w:val="20"/>
          <w:szCs w:val="20"/>
          <w:lang w:val="en-US"/>
        </w:rPr>
        <w:t>Statistical analysis</w:t>
      </w:r>
      <w:r w:rsidRPr="00B7417C">
        <w:rPr>
          <w:rFonts w:ascii="Times New Roman" w:hAnsi="Times New Roman" w:cs="Times New Roman"/>
          <w:sz w:val="20"/>
          <w:szCs w:val="20"/>
          <w:lang w:val="en-US"/>
        </w:rPr>
        <w:t xml:space="preserve"> section for further details)</w:t>
      </w:r>
    </w:p>
    <w:p w:rsidR="00B7417C" w:rsidRPr="00B7417C" w:rsidRDefault="00B7417C" w:rsidP="00B7417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741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proofErr w:type="gramEnd"/>
      <w:r w:rsidRPr="00B7417C">
        <w:rPr>
          <w:rFonts w:ascii="Times New Roman" w:hAnsi="Times New Roman" w:cs="Times New Roman"/>
          <w:sz w:val="20"/>
          <w:szCs w:val="20"/>
          <w:lang w:val="en-US"/>
        </w:rPr>
        <w:t xml:space="preserve"> Development was significantly different from development of DMSO control (</w:t>
      </w:r>
      <w:r w:rsidRPr="00B7417C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B7417C">
        <w:rPr>
          <w:rFonts w:ascii="Times New Roman" w:hAnsi="Times New Roman" w:cs="Times New Roman"/>
          <w:sz w:val="20"/>
          <w:szCs w:val="20"/>
          <w:lang w:val="en-US"/>
        </w:rPr>
        <w:t xml:space="preserve"> &lt; 0.05) ) (see </w:t>
      </w:r>
      <w:r w:rsidRPr="00B7417C">
        <w:rPr>
          <w:rFonts w:ascii="Times New Roman" w:hAnsi="Times New Roman" w:cs="Times New Roman"/>
          <w:i/>
          <w:sz w:val="20"/>
          <w:szCs w:val="20"/>
          <w:lang w:val="en-US"/>
        </w:rPr>
        <w:t>Statistical analysis</w:t>
      </w:r>
      <w:r w:rsidRPr="00B7417C">
        <w:rPr>
          <w:rFonts w:ascii="Times New Roman" w:hAnsi="Times New Roman" w:cs="Times New Roman"/>
          <w:sz w:val="20"/>
          <w:szCs w:val="20"/>
          <w:lang w:val="en-US"/>
        </w:rPr>
        <w:t xml:space="preserve"> section for further details)</w:t>
      </w:r>
    </w:p>
    <w:p w:rsidR="00B7417C" w:rsidRPr="00B7417C" w:rsidRDefault="00B7417C" w:rsidP="00B7417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B741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B7417C">
        <w:rPr>
          <w:rFonts w:ascii="Times New Roman" w:hAnsi="Times New Roman" w:cs="Times New Roman"/>
          <w:sz w:val="20"/>
          <w:szCs w:val="20"/>
          <w:lang w:val="en-US"/>
        </w:rPr>
        <w:t xml:space="preserve"> Motility score of a compound at 72 h time point ≤1.5 is considered active </w:t>
      </w:r>
      <w:r w:rsidRPr="00B7417C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B7417C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O’Grady&lt;/Author&gt;&lt;Year&gt;2004&lt;/Year&gt;&lt;RecNum&gt;86&lt;/RecNum&gt;&lt;DisplayText&gt;[19]&lt;/DisplayText&gt;&lt;record&gt;&lt;rec-number&gt;86&lt;/rec-number&gt;&lt;foreign-keys&gt;&lt;key app="EN" db-id="rtatpxewctwt03ett92vsd9nrxxat2wdx25r"&gt;86&lt;/key&gt;&lt;/foreign-keys&gt;&lt;ref-type name="Journal Article"&gt;17&lt;/ref-type&gt;&lt;contributors&gt;&lt;authors&gt;&lt;author&gt;O’Grady, J.&lt;/author&gt;&lt;author&gt;Kotze, A. C.&lt;/author&gt;&lt;/authors&gt;&lt;/contributors&gt;&lt;titles&gt;&lt;title&gt;Haemonchus contortus: in vitro drug screening assays with the adult life stage&lt;/title&gt;&lt;secondary-title&gt;Experimental Parasitology&lt;/secondary-title&gt;&lt;/titles&gt;&lt;periodical&gt;&lt;full-title&gt;Experimental Parasitology&lt;/full-title&gt;&lt;/periodical&gt;&lt;pages&gt;164-172&lt;/pages&gt;&lt;volume&gt;106&lt;/volume&gt;&lt;number&gt;3–4&lt;/number&gt;&lt;dates&gt;&lt;year&gt;2004&lt;/year&gt;&lt;pub-dates&gt;&lt;date&gt;3//&lt;/date&gt;&lt;/pub-dates&gt;&lt;/dates&gt;&lt;isbn&gt;0014-4894&lt;/isbn&gt;&lt;urls&gt;&lt;related-urls&gt;&lt;url&gt;http://www.sciencedirect.com/science/article/pii/S0014489404000542&lt;/url&gt;&lt;/related-urls&gt;&lt;/urls&gt;&lt;electronic-resource-num&gt;http://doi.org/10.1016/j.exppara.2004.03.007&lt;/electronic-resource-num&gt;&lt;access-date&gt;2004/4//&lt;/access-date&gt;&lt;/record&gt;&lt;/Cite&gt;&lt;/EndNote&gt;</w:instrText>
      </w:r>
      <w:r w:rsidRPr="00B7417C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B7417C">
        <w:rPr>
          <w:rFonts w:ascii="Times New Roman" w:hAnsi="Times New Roman" w:cs="Times New Roman"/>
          <w:noProof/>
          <w:sz w:val="20"/>
          <w:szCs w:val="20"/>
          <w:lang w:val="en-US"/>
        </w:rPr>
        <w:t>[</w:t>
      </w:r>
      <w:hyperlink w:anchor="_ENREF_19" w:tooltip="O’Grady, 2004 #86" w:history="1">
        <w:r w:rsidRPr="00B7417C">
          <w:rPr>
            <w:rFonts w:ascii="Times New Roman" w:hAnsi="Times New Roman" w:cs="Times New Roman"/>
            <w:noProof/>
            <w:sz w:val="20"/>
            <w:szCs w:val="20"/>
            <w:lang w:val="en-US"/>
          </w:rPr>
          <w:t>19</w:t>
        </w:r>
      </w:hyperlink>
      <w:r w:rsidRPr="00B7417C">
        <w:rPr>
          <w:rFonts w:ascii="Times New Roman" w:hAnsi="Times New Roman" w:cs="Times New Roman"/>
          <w:noProof/>
          <w:sz w:val="20"/>
          <w:szCs w:val="20"/>
          <w:lang w:val="en-US"/>
        </w:rPr>
        <w:t>]</w:t>
      </w:r>
      <w:r w:rsidRPr="00B7417C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:rsidR="001C7915" w:rsidRPr="002B7312" w:rsidRDefault="001C7915" w:rsidP="001C791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C7915" w:rsidRDefault="001C7915">
      <w:pPr>
        <w:rPr>
          <w:sz w:val="24"/>
          <w:lang w:val="en-US"/>
        </w:rPr>
      </w:pPr>
    </w:p>
    <w:p w:rsidR="00F808DD" w:rsidRPr="002B7312" w:rsidRDefault="00A81C5F" w:rsidP="00F808D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F808DD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F808DD" w:rsidRPr="002B7312">
        <w:rPr>
          <w:rFonts w:ascii="Times New Roman" w:hAnsi="Times New Roman" w:cs="Times New Roman"/>
          <w:sz w:val="24"/>
          <w:szCs w:val="24"/>
          <w:lang w:val="en-US"/>
        </w:rPr>
        <w:t xml:space="preserve">- Activity of a novel series of benzimidazole derivatives (at 25 µM) for each </w:t>
      </w:r>
      <w:r w:rsidR="00125FB8">
        <w:rPr>
          <w:rFonts w:ascii="Times New Roman" w:hAnsi="Times New Roman" w:cs="Times New Roman"/>
          <w:i/>
          <w:iCs/>
          <w:sz w:val="24"/>
          <w:szCs w:val="24"/>
          <w:lang w:val="en-US"/>
        </w:rPr>
        <w:t>Haemonchus</w:t>
      </w:r>
      <w:r w:rsidR="00F808DD" w:rsidRPr="002B731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ontortus</w:t>
      </w:r>
      <w:r w:rsidR="00F808DD" w:rsidRPr="002B7312">
        <w:rPr>
          <w:rFonts w:ascii="Times New Roman" w:hAnsi="Times New Roman" w:cs="Times New Roman"/>
          <w:sz w:val="24"/>
          <w:szCs w:val="24"/>
          <w:lang w:val="en-US"/>
        </w:rPr>
        <w:t xml:space="preserve"> assay (incubation time of 72h for xL3s or adult stage motility test, and 7 days for L4 development test). </w:t>
      </w:r>
      <w:r w:rsidR="00F808DD" w:rsidRPr="00A9551A">
        <w:rPr>
          <w:rFonts w:ascii="Times New Roman" w:hAnsi="Times New Roman" w:cs="Times New Roman"/>
          <w:sz w:val="24"/>
          <w:szCs w:val="24"/>
          <w:lang w:val="en-US"/>
        </w:rPr>
        <w:t>Bold numbers</w:t>
      </w:r>
      <w:r w:rsidR="00F808DD" w:rsidRPr="002B7312">
        <w:rPr>
          <w:rFonts w:ascii="Times New Roman" w:hAnsi="Times New Roman" w:cs="Times New Roman"/>
          <w:sz w:val="24"/>
          <w:szCs w:val="24"/>
          <w:lang w:val="en-US"/>
        </w:rPr>
        <w:t xml:space="preserve"> indicate that the compound was considered active.</w:t>
      </w:r>
    </w:p>
    <w:tbl>
      <w:tblPr>
        <w:tblW w:w="8282" w:type="dxa"/>
        <w:tblLook w:val="04A0" w:firstRow="1" w:lastRow="0" w:firstColumn="1" w:lastColumn="0" w:noHBand="0" w:noVBand="1"/>
      </w:tblPr>
      <w:tblGrid>
        <w:gridCol w:w="1184"/>
        <w:gridCol w:w="2328"/>
        <w:gridCol w:w="2250"/>
        <w:gridCol w:w="2520"/>
      </w:tblGrid>
      <w:tr w:rsidR="00F808DD" w:rsidRPr="00B21E53" w:rsidTr="00705A4E">
        <w:trPr>
          <w:trHeight w:val="288"/>
        </w:trPr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3D1DCF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ompound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ID</w:t>
            </w:r>
            <w:r w:rsidRPr="003D1DC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% of motility on xL3s average (%CV</w:t>
            </w:r>
            <w:r w:rsidRPr="00784EF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% of L4 development average (%CV</w:t>
            </w:r>
            <w:r w:rsidRPr="00784EF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784EF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Adult stage motility score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average (%CV</w:t>
            </w:r>
            <w:r w:rsidRPr="00784EF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F808DD" w:rsidRPr="00784EF1" w:rsidTr="00705A4E">
        <w:trPr>
          <w:trHeight w:val="288"/>
        </w:trPr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784EF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a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1 (52.1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 (12.6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31.5)</w:t>
            </w:r>
          </w:p>
        </w:tc>
      </w:tr>
      <w:tr w:rsidR="00F808DD" w:rsidRPr="00784EF1" w:rsidTr="00705A4E">
        <w:trPr>
          <w:trHeight w:val="288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784EF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b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 (44.3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8 (16.0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8DD" w:rsidRPr="00784EF1" w:rsidRDefault="003D1DCF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5 (57.7)</w:t>
            </w:r>
            <w:r w:rsidRPr="003D1D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F808DD" w:rsidRPr="00784EF1" w:rsidTr="00705A4E">
        <w:trPr>
          <w:trHeight w:val="288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784EF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c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.8 (47.2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1 (15.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0.0)</w:t>
            </w:r>
          </w:p>
        </w:tc>
      </w:tr>
      <w:tr w:rsidR="00F808DD" w:rsidRPr="00784EF1" w:rsidTr="00705A4E">
        <w:trPr>
          <w:trHeight w:val="288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784EF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d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.6 (54.7)</w:t>
            </w:r>
            <w:r w:rsidR="003D1DCF" w:rsidRPr="003D1D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 (46.7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8DD" w:rsidRPr="00784EF1" w:rsidRDefault="003D1DCF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 (173.2)</w:t>
            </w:r>
            <w:r w:rsidRPr="003D1D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F808DD" w:rsidRPr="00784EF1" w:rsidTr="00705A4E">
        <w:trPr>
          <w:trHeight w:val="288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784EF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e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.6 (48.1)</w:t>
            </w:r>
            <w:r w:rsidR="003D1DCF" w:rsidRPr="003D1D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08DD" w:rsidRPr="00784EF1" w:rsidRDefault="003D1DCF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.9 (84.6)</w:t>
            </w:r>
            <w:r w:rsidRPr="003D1D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08DD" w:rsidRPr="00784EF1" w:rsidRDefault="003D1DCF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 (173.2)</w:t>
            </w:r>
            <w:r w:rsidRPr="003D1D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F808DD" w:rsidRPr="00784EF1" w:rsidTr="00705A4E">
        <w:trPr>
          <w:trHeight w:val="288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784EF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f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8 (39.1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9 (9.2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0.0)</w:t>
            </w:r>
          </w:p>
        </w:tc>
      </w:tr>
      <w:tr w:rsidR="00F808DD" w:rsidRPr="00784EF1" w:rsidTr="00705A4E">
        <w:trPr>
          <w:trHeight w:val="288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784EF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a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.1 (45.9)</w:t>
            </w:r>
            <w:r w:rsidR="003D1DCF" w:rsidRPr="003D1D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2 (14.2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8DD" w:rsidRPr="00784EF1" w:rsidRDefault="003D1DCF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2 (158.8)</w:t>
            </w:r>
            <w:r w:rsidRPr="003D1D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F808DD" w:rsidRPr="00784EF1" w:rsidTr="00705A4E">
        <w:trPr>
          <w:trHeight w:val="288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784EF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.0 (46.1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9 (10.7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37.7)</w:t>
            </w:r>
          </w:p>
        </w:tc>
      </w:tr>
      <w:tr w:rsidR="00F808DD" w:rsidRPr="00784EF1" w:rsidTr="00705A4E">
        <w:trPr>
          <w:trHeight w:val="288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784EF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c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.5 (43.7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4 (23.2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4 (</w:t>
            </w:r>
            <w:r w:rsidR="003D1D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1.9)</w:t>
            </w:r>
            <w:r w:rsidR="003D1DCF" w:rsidRPr="003D1D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F808DD" w:rsidRPr="00784EF1" w:rsidTr="00705A4E">
        <w:trPr>
          <w:trHeight w:val="288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784EF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a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.3 (28.9</w:t>
            </w:r>
            <w:r w:rsidR="003D1DCF" w:rsidRPr="003D1D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5 (12.1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31.5)</w:t>
            </w:r>
          </w:p>
        </w:tc>
      </w:tr>
      <w:tr w:rsidR="00F808DD" w:rsidRPr="00784EF1" w:rsidTr="00705A4E">
        <w:trPr>
          <w:trHeight w:val="288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784EF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b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.7 (20.0)</w:t>
            </w:r>
            <w:r w:rsidR="003D1DCF" w:rsidRPr="003D1D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 (14.4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31.5)</w:t>
            </w:r>
          </w:p>
        </w:tc>
      </w:tr>
      <w:tr w:rsidR="00F808DD" w:rsidRPr="00784EF1" w:rsidTr="00705A4E">
        <w:trPr>
          <w:trHeight w:val="288"/>
        </w:trPr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3D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784EF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ABZ </w:t>
            </w:r>
            <w:r w:rsidR="003D1DCF" w:rsidRPr="003D1DC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F808DD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9.4 (77.2)</w:t>
            </w:r>
            <w:r w:rsidR="003D1DCF" w:rsidRPr="003D1D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8DD" w:rsidRPr="00784EF1" w:rsidRDefault="003D1DCF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 (346.4)</w:t>
            </w:r>
            <w:r w:rsidRPr="003D1D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8DD" w:rsidRPr="00784EF1" w:rsidRDefault="003D1DCF" w:rsidP="0070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0 (52.0)</w:t>
            </w:r>
            <w:r w:rsidRPr="003D1D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</w:tbl>
    <w:p w:rsidR="00F808DD" w:rsidRPr="002B7312" w:rsidRDefault="00F808DD" w:rsidP="00F808D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D1DCF" w:rsidRPr="002B7312" w:rsidRDefault="003D1DCF" w:rsidP="003D1D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D1DCF" w:rsidRPr="0064350B" w:rsidRDefault="003D1DCF" w:rsidP="003D1DCF">
      <w:pPr>
        <w:spacing w:after="0"/>
        <w:rPr>
          <w:rFonts w:ascii="Times New Roman" w:hAnsi="Times New Roman" w:cs="Times New Roman"/>
          <w:sz w:val="20"/>
          <w:szCs w:val="24"/>
          <w:lang w:val="en-US"/>
        </w:rPr>
      </w:pPr>
      <w:proofErr w:type="spellStart"/>
      <w:r w:rsidRPr="009F519F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  <w:proofErr w:type="spellEnd"/>
      <w:r w:rsidRPr="0064350B">
        <w:rPr>
          <w:rFonts w:ascii="Times New Roman" w:hAnsi="Times New Roman" w:cs="Times New Roman"/>
          <w:sz w:val="20"/>
          <w:szCs w:val="24"/>
          <w:lang w:val="en-US"/>
        </w:rPr>
        <w:t xml:space="preserve"> The chemical synthesis and structure of the compounds was previously reported by </w:t>
      </w:r>
      <w:r w:rsidRPr="0064350B">
        <w:rPr>
          <w:rFonts w:ascii="Times New Roman" w:hAnsi="Times New Roman" w:cs="Times New Roman"/>
          <w:sz w:val="20"/>
          <w:szCs w:val="24"/>
        </w:rPr>
        <w:fldChar w:fldCharType="begin"/>
      </w:r>
      <w:r w:rsidRPr="00C93E61">
        <w:rPr>
          <w:rFonts w:ascii="Times New Roman" w:hAnsi="Times New Roman" w:cs="Times New Roman"/>
          <w:sz w:val="20"/>
          <w:szCs w:val="24"/>
          <w:lang w:val="en-US"/>
        </w:rPr>
        <w:instrText xml:space="preserve"> ADDIN EN.CITE &lt;EndNote&gt;&lt;Cite&gt;&lt;Author&gt;Ríos&lt;/Author&gt;&lt;Year&gt;2013&lt;/Year&gt;&lt;RecNum&gt;89&lt;/RecNum&gt;&lt;DisplayText&gt;[24]&lt;/DisplayText&gt;&lt;record&gt;&lt;rec-number&gt;89&lt;/rec-number&gt;&lt;foreign-keys&gt;&lt;key app="EN" db-id="w5ttd90fnvsxriez5f9v2f2yw0zpt592zazt"&gt;89&lt;/key&gt;&lt;/foreign-keys&gt;&lt;ref-type name="Journal Article"&gt;17&lt;/ref-type&gt;&lt;contributors&gt;&lt;authors&gt;&lt;author&gt;Ríos, Natalia&lt;/author&gt;&lt;author&gt;Varela, Javier&lt;/author&gt;&lt;author&gt;Birriel, Estefania&lt;/author&gt;&lt;author&gt;González, Mercedes&lt;/author&gt;&lt;author&gt;Cerecetto, Hugo&lt;/author&gt;&lt;author&gt;Merlino, Alicia&lt;/author&gt;&lt;author&gt;Porcal, Williams&lt;/author&gt;&lt;/authors&gt;&lt;/contributors&gt;&lt;titles&gt;&lt;title&gt;Identification of novel benzimidazole derivatives as anti-Trypanosoma cruzi agents: solid-phase synthesis, structure–activity relationships and molecular docking studies&lt;/title&gt;&lt;secondary-title&gt;Future medicinal chemistry&lt;/secondary-title&gt;&lt;/titles&gt;&lt;periodical&gt;&lt;full-title&gt;Future medicinal chemistry&lt;/full-title&gt;&lt;/periodical&gt;&lt;pages&gt;1719-1732&lt;/pages&gt;&lt;volume&gt;5&lt;/volume&gt;&lt;number&gt;15&lt;/number&gt;&lt;dates&gt;&lt;year&gt;2013&lt;/year&gt;&lt;/dates&gt;&lt;isbn&gt;1756-8919&lt;/isbn&gt;&lt;urls&gt;&lt;/urls&gt;&lt;/record&gt;&lt;/Cite&gt;&lt;/EndNote&gt;</w:instrText>
      </w:r>
      <w:r w:rsidRPr="0064350B">
        <w:rPr>
          <w:rFonts w:ascii="Times New Roman" w:hAnsi="Times New Roman" w:cs="Times New Roman"/>
          <w:sz w:val="20"/>
          <w:szCs w:val="24"/>
        </w:rPr>
        <w:fldChar w:fldCharType="separate"/>
      </w:r>
      <w:r w:rsidRPr="00AB7564">
        <w:rPr>
          <w:rFonts w:ascii="Times New Roman" w:hAnsi="Times New Roman" w:cs="Times New Roman"/>
          <w:noProof/>
          <w:sz w:val="20"/>
          <w:szCs w:val="24"/>
          <w:lang w:val="en-US"/>
        </w:rPr>
        <w:t>[</w:t>
      </w:r>
      <w:hyperlink w:anchor="_ENREF_24" w:tooltip="Ríos, 2013 #12" w:history="1">
        <w:r w:rsidRPr="00AB7564">
          <w:rPr>
            <w:rFonts w:ascii="Times New Roman" w:hAnsi="Times New Roman" w:cs="Times New Roman"/>
            <w:noProof/>
            <w:sz w:val="20"/>
            <w:szCs w:val="24"/>
            <w:lang w:val="en-US"/>
          </w:rPr>
          <w:t>24</w:t>
        </w:r>
      </w:hyperlink>
      <w:r w:rsidRPr="00AB7564">
        <w:rPr>
          <w:rFonts w:ascii="Times New Roman" w:hAnsi="Times New Roman" w:cs="Times New Roman"/>
          <w:noProof/>
          <w:sz w:val="20"/>
          <w:szCs w:val="24"/>
          <w:lang w:val="en-US"/>
        </w:rPr>
        <w:t>]</w:t>
      </w:r>
      <w:r w:rsidRPr="0064350B">
        <w:rPr>
          <w:rFonts w:ascii="Times New Roman" w:hAnsi="Times New Roman" w:cs="Times New Roman"/>
          <w:sz w:val="20"/>
          <w:szCs w:val="24"/>
        </w:rPr>
        <w:fldChar w:fldCharType="end"/>
      </w:r>
      <w:r w:rsidRPr="0064350B">
        <w:rPr>
          <w:rFonts w:ascii="Times New Roman" w:hAnsi="Times New Roman" w:cs="Times New Roman"/>
          <w:sz w:val="20"/>
          <w:szCs w:val="24"/>
          <w:lang w:val="en-US"/>
        </w:rPr>
        <w:t>.</w:t>
      </w:r>
    </w:p>
    <w:p w:rsidR="003D1DCF" w:rsidRDefault="003D1DCF" w:rsidP="003D1DCF">
      <w:pPr>
        <w:spacing w:after="0"/>
        <w:rPr>
          <w:rFonts w:ascii="Times New Roman" w:hAnsi="Times New Roman" w:cs="Times New Roman"/>
          <w:sz w:val="20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b</w:t>
      </w:r>
      <w:proofErr w:type="gramEnd"/>
      <w:r w:rsidRPr="0064350B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 xml:space="preserve"> </w:t>
      </w:r>
      <w:r w:rsidRPr="0064350B">
        <w:rPr>
          <w:rFonts w:ascii="Times New Roman" w:hAnsi="Times New Roman" w:cs="Times New Roman"/>
          <w:sz w:val="20"/>
          <w:szCs w:val="24"/>
          <w:lang w:val="en-US"/>
        </w:rPr>
        <w:t xml:space="preserve">Motility was significantly different </w:t>
      </w:r>
      <w:r>
        <w:rPr>
          <w:rFonts w:ascii="Times New Roman" w:hAnsi="Times New Roman" w:cs="Times New Roman"/>
          <w:sz w:val="20"/>
          <w:szCs w:val="24"/>
          <w:lang w:val="en-US"/>
        </w:rPr>
        <w:t>from motility of DMSO control (</w:t>
      </w:r>
      <w:r w:rsidRPr="004D7367">
        <w:rPr>
          <w:rFonts w:ascii="Times New Roman" w:hAnsi="Times New Roman" w:cs="Times New Roman"/>
          <w:i/>
          <w:sz w:val="20"/>
          <w:szCs w:val="24"/>
          <w:lang w:val="en-US"/>
        </w:rPr>
        <w:t>P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64350B">
        <w:rPr>
          <w:rFonts w:ascii="Times New Roman" w:hAnsi="Times New Roman" w:cs="Times New Roman"/>
          <w:sz w:val="20"/>
          <w:szCs w:val="24"/>
          <w:lang w:val="en-US"/>
        </w:rPr>
        <w:t>&lt; 0.05)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(see </w:t>
      </w:r>
      <w:r w:rsidRPr="0039458A">
        <w:rPr>
          <w:rFonts w:ascii="Times New Roman" w:hAnsi="Times New Roman" w:cs="Times New Roman"/>
          <w:i/>
          <w:sz w:val="20"/>
          <w:szCs w:val="24"/>
          <w:lang w:val="en-US"/>
        </w:rPr>
        <w:t>Statistical analysis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section for further details)</w:t>
      </w:r>
    </w:p>
    <w:p w:rsidR="003D1DCF" w:rsidRPr="0064350B" w:rsidRDefault="003D1DCF" w:rsidP="003D1DCF">
      <w:pPr>
        <w:spacing w:after="0"/>
        <w:rPr>
          <w:rFonts w:ascii="Times New Roman" w:hAnsi="Times New Roman" w:cs="Times New Roman"/>
          <w:sz w:val="20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c</w:t>
      </w:r>
      <w:proofErr w:type="gramEnd"/>
      <w:r w:rsidRPr="0064350B">
        <w:rPr>
          <w:rFonts w:ascii="Times New Roman" w:hAnsi="Times New Roman" w:cs="Times New Roman"/>
          <w:sz w:val="20"/>
          <w:szCs w:val="24"/>
          <w:lang w:val="en-US"/>
        </w:rPr>
        <w:t xml:space="preserve"> Development was significantly different fro</w:t>
      </w:r>
      <w:r>
        <w:rPr>
          <w:rFonts w:ascii="Times New Roman" w:hAnsi="Times New Roman" w:cs="Times New Roman"/>
          <w:sz w:val="20"/>
          <w:szCs w:val="24"/>
          <w:lang w:val="en-US"/>
        </w:rPr>
        <w:t>m development of DMSO control (</w:t>
      </w:r>
      <w:r w:rsidRPr="004D7367">
        <w:rPr>
          <w:rFonts w:ascii="Times New Roman" w:hAnsi="Times New Roman" w:cs="Times New Roman"/>
          <w:i/>
          <w:sz w:val="20"/>
          <w:szCs w:val="24"/>
          <w:lang w:val="en-US"/>
        </w:rPr>
        <w:t xml:space="preserve">P </w:t>
      </w:r>
      <w:r w:rsidRPr="0064350B">
        <w:rPr>
          <w:rFonts w:ascii="Times New Roman" w:hAnsi="Times New Roman" w:cs="Times New Roman"/>
          <w:sz w:val="20"/>
          <w:szCs w:val="24"/>
          <w:lang w:val="en-US"/>
        </w:rPr>
        <w:t>&lt; 0.05)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64350B">
        <w:rPr>
          <w:rFonts w:ascii="Times New Roman" w:hAnsi="Times New Roman" w:cs="Times New Roman"/>
          <w:sz w:val="20"/>
          <w:szCs w:val="24"/>
          <w:lang w:val="en-US"/>
        </w:rPr>
        <w:t>)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(see </w:t>
      </w:r>
      <w:r w:rsidRPr="0039458A">
        <w:rPr>
          <w:rFonts w:ascii="Times New Roman" w:hAnsi="Times New Roman" w:cs="Times New Roman"/>
          <w:i/>
          <w:sz w:val="20"/>
          <w:szCs w:val="24"/>
          <w:lang w:val="en-US"/>
        </w:rPr>
        <w:t>Statistical analysis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section for further details)</w:t>
      </w:r>
    </w:p>
    <w:p w:rsidR="003D1DCF" w:rsidRDefault="003D1DCF" w:rsidP="003D1DCF">
      <w:pPr>
        <w:spacing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d</w:t>
      </w:r>
      <w:r w:rsidRPr="0064350B">
        <w:rPr>
          <w:rFonts w:ascii="Times New Roman" w:hAnsi="Times New Roman" w:cs="Times New Roman"/>
          <w:sz w:val="20"/>
          <w:szCs w:val="24"/>
          <w:lang w:val="en-US"/>
        </w:rPr>
        <w:t xml:space="preserve"> Motility score of a compound at 72 h time point ≤1.5 is considered active </w:t>
      </w:r>
      <w:r w:rsidRPr="0064350B">
        <w:rPr>
          <w:rFonts w:ascii="Times New Roman" w:hAnsi="Times New Roman" w:cs="Times New Roman"/>
          <w:sz w:val="20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4"/>
          <w:lang w:val="en-US"/>
        </w:rPr>
        <w:instrText xml:space="preserve"> ADDIN EN.CITE &lt;EndNote&gt;&lt;Cite&gt;&lt;Author&gt;O’Grady&lt;/Author&gt;&lt;Year&gt;2004&lt;/Year&gt;&lt;RecNum&gt;86&lt;/RecNum&gt;&lt;DisplayText&gt;[19]&lt;/DisplayText&gt;&lt;record&gt;&lt;rec-number&gt;86&lt;/rec-number&gt;&lt;foreign-keys&gt;&lt;key app="EN" db-id="rtatpxewctwt03ett92vsd9nrxxat2wdx25r"&gt;86&lt;/key&gt;&lt;/foreign-keys&gt;&lt;ref-type name="Journal Article"&gt;17&lt;/ref-type&gt;&lt;contributors&gt;&lt;authors&gt;&lt;author&gt;O’Grady, J.&lt;/author&gt;&lt;author&gt;Kotze, A. C.&lt;/author&gt;&lt;/authors&gt;&lt;/contributors&gt;&lt;titles&gt;&lt;title&gt;Haemonchus contortus: in vitro drug screening assays with the adult life stage&lt;/title&gt;&lt;secondary-title&gt;Experimental Parasitology&lt;/secondary-title&gt;&lt;/titles&gt;&lt;periodical&gt;&lt;full-title&gt;Experimental Parasitology&lt;/full-title&gt;&lt;/periodical&gt;&lt;pages&gt;164-172&lt;/pages&gt;&lt;volume&gt;106&lt;/volume&gt;&lt;number&gt;3–4&lt;/number&gt;&lt;dates&gt;&lt;year&gt;2004&lt;/year&gt;&lt;pub-dates&gt;&lt;date&gt;3//&lt;/date&gt;&lt;/pub-dates&gt;&lt;/dates&gt;&lt;isbn&gt;0014-4894&lt;/isbn&gt;&lt;urls&gt;&lt;related-urls&gt;&lt;url&gt;http://www.sciencedirect.com/science/article/pii/S0014489404000542&lt;/url&gt;&lt;/related-urls&gt;&lt;/urls&gt;&lt;electronic-resource-num&gt;http://doi.org/10.1016/j.exppara.2004.03.007&lt;/electronic-resource-num&gt;&lt;access-date&gt;2004/4//&lt;/access-date&gt;&lt;/record&gt;&lt;/Cite&gt;&lt;/EndNote&gt;</w:instrText>
      </w:r>
      <w:r w:rsidRPr="0064350B">
        <w:rPr>
          <w:rFonts w:ascii="Times New Roman" w:hAnsi="Times New Roman" w:cs="Times New Roman"/>
          <w:sz w:val="20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4"/>
          <w:lang w:val="en-US"/>
        </w:rPr>
        <w:t>[</w:t>
      </w:r>
      <w:hyperlink w:anchor="_ENREF_19" w:tooltip="O’Grady, 2004 #86" w:history="1">
        <w:r>
          <w:rPr>
            <w:rFonts w:ascii="Times New Roman" w:hAnsi="Times New Roman" w:cs="Times New Roman"/>
            <w:noProof/>
            <w:sz w:val="20"/>
            <w:szCs w:val="24"/>
            <w:lang w:val="en-US"/>
          </w:rPr>
          <w:t>19</w:t>
        </w:r>
      </w:hyperlink>
      <w:r>
        <w:rPr>
          <w:rFonts w:ascii="Times New Roman" w:hAnsi="Times New Roman" w:cs="Times New Roman"/>
          <w:noProof/>
          <w:sz w:val="20"/>
          <w:szCs w:val="24"/>
          <w:lang w:val="en-US"/>
        </w:rPr>
        <w:t>]</w:t>
      </w:r>
      <w:r w:rsidRPr="0064350B">
        <w:rPr>
          <w:rFonts w:ascii="Times New Roman" w:hAnsi="Times New Roman" w:cs="Times New Roman"/>
          <w:sz w:val="20"/>
          <w:szCs w:val="24"/>
          <w:lang w:val="en-US"/>
        </w:rPr>
        <w:fldChar w:fldCharType="end"/>
      </w:r>
    </w:p>
    <w:p w:rsidR="003D1DCF" w:rsidRPr="0064350B" w:rsidRDefault="003D1DCF" w:rsidP="003D1DCF">
      <w:pPr>
        <w:spacing w:after="0"/>
        <w:rPr>
          <w:rFonts w:ascii="Times New Roman" w:hAnsi="Times New Roman" w:cs="Times New Roman"/>
          <w:sz w:val="20"/>
          <w:szCs w:val="24"/>
          <w:lang w:val="en-US"/>
        </w:rPr>
      </w:pPr>
      <w:proofErr w:type="gramStart"/>
      <w:r w:rsidRPr="009F519F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e</w:t>
      </w:r>
      <w:proofErr w:type="gramEnd"/>
      <w:r w:rsidRPr="0064350B">
        <w:rPr>
          <w:rFonts w:ascii="Times New Roman" w:hAnsi="Times New Roman" w:cs="Times New Roman"/>
          <w:sz w:val="20"/>
          <w:szCs w:val="24"/>
          <w:lang w:val="en-US"/>
        </w:rPr>
        <w:t xml:space="preserve"> ABZ was evaluated at a concentration of 20 µM.</w:t>
      </w:r>
    </w:p>
    <w:p w:rsidR="00F808DD" w:rsidRPr="001C7915" w:rsidRDefault="00F808DD">
      <w:pPr>
        <w:rPr>
          <w:sz w:val="24"/>
          <w:lang w:val="en-US"/>
        </w:rPr>
        <w:sectPr w:rsidR="00F808DD" w:rsidRPr="001C7915" w:rsidSect="004A01AD">
          <w:pgSz w:w="16838" w:h="11906" w:orient="landscape"/>
          <w:pgMar w:top="1134" w:right="1134" w:bottom="1134" w:left="1134" w:header="720" w:footer="720" w:gutter="0"/>
          <w:cols w:space="720"/>
          <w:docGrid w:linePitch="360"/>
        </w:sectPr>
      </w:pPr>
    </w:p>
    <w:p w:rsidR="006F1107" w:rsidRPr="001C7915" w:rsidRDefault="006F1107">
      <w:pPr>
        <w:rPr>
          <w:sz w:val="24"/>
          <w:lang w:val="en-US"/>
        </w:rPr>
      </w:pPr>
    </w:p>
    <w:p w:rsidR="006548AE" w:rsidRDefault="006548AE">
      <w:pPr>
        <w:rPr>
          <w:b/>
          <w:sz w:val="24"/>
        </w:rPr>
      </w:pPr>
      <w:r>
        <w:rPr>
          <w:b/>
          <w:noProof/>
          <w:sz w:val="24"/>
          <w:lang w:eastAsia="es-UY"/>
        </w:rPr>
        <w:drawing>
          <wp:inline distT="0" distB="0" distL="0" distR="0" wp14:anchorId="7B3862CB" wp14:editId="3D32FCCF">
            <wp:extent cx="2815637" cy="3471333"/>
            <wp:effectExtent l="0" t="0" r="3810" b="0"/>
            <wp:docPr id="6" name="Imagen 6" descr="C:\Users\Beatriz\Desktop\paper xL3s\figura xL3s vs L4 pap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eatriz\Desktop\paper xL3s\figura xL3s vs L4 paper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637" cy="3471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48AE" w:rsidRPr="00952633" w:rsidRDefault="00A81C5F">
      <w:pPr>
        <w:rPr>
          <w:rFonts w:ascii="Times New Roman" w:hAnsi="Times New Roman" w:cs="Times New Roman"/>
          <w:sz w:val="24"/>
          <w:lang w:val="en-US"/>
        </w:rPr>
      </w:pPr>
      <w:r w:rsidRPr="00952633">
        <w:rPr>
          <w:rFonts w:ascii="Times New Roman" w:hAnsi="Times New Roman" w:cs="Times New Roman"/>
          <w:sz w:val="24"/>
          <w:lang w:val="en-US"/>
        </w:rPr>
        <w:t xml:space="preserve">Figure </w:t>
      </w:r>
      <w:r w:rsidR="006548AE" w:rsidRPr="00952633">
        <w:rPr>
          <w:rFonts w:ascii="Times New Roman" w:hAnsi="Times New Roman" w:cs="Times New Roman"/>
          <w:sz w:val="24"/>
          <w:lang w:val="en-US"/>
        </w:rPr>
        <w:t>S</w:t>
      </w:r>
      <w:r w:rsidRPr="00952633">
        <w:rPr>
          <w:rFonts w:ascii="Times New Roman" w:hAnsi="Times New Roman" w:cs="Times New Roman"/>
          <w:sz w:val="24"/>
          <w:lang w:val="en-US"/>
        </w:rPr>
        <w:t>1</w:t>
      </w:r>
      <w:r w:rsidR="006548AE" w:rsidRPr="00952633">
        <w:rPr>
          <w:rFonts w:ascii="Times New Roman" w:hAnsi="Times New Roman" w:cs="Times New Roman"/>
          <w:sz w:val="24"/>
          <w:lang w:val="en-US"/>
        </w:rPr>
        <w:t xml:space="preserve">- </w:t>
      </w:r>
      <w:r w:rsidR="0085745A" w:rsidRPr="00952633">
        <w:rPr>
          <w:rFonts w:ascii="Times New Roman" w:hAnsi="Times New Roman" w:cs="Times New Roman"/>
          <w:sz w:val="24"/>
          <w:lang w:val="en-US"/>
        </w:rPr>
        <w:t xml:space="preserve">The present figure shows the morphological differences between xL3s and L4 stages of </w:t>
      </w:r>
      <w:r w:rsidR="00952633">
        <w:rPr>
          <w:rFonts w:ascii="Times New Roman" w:hAnsi="Times New Roman" w:cs="Times New Roman"/>
          <w:i/>
          <w:sz w:val="24"/>
          <w:lang w:val="en-US"/>
        </w:rPr>
        <w:t>Haemonchus</w:t>
      </w:r>
      <w:r w:rsidR="0085745A" w:rsidRPr="00952633">
        <w:rPr>
          <w:rFonts w:ascii="Times New Roman" w:hAnsi="Times New Roman" w:cs="Times New Roman"/>
          <w:i/>
          <w:sz w:val="24"/>
          <w:lang w:val="en-US"/>
        </w:rPr>
        <w:t xml:space="preserve"> contortus</w:t>
      </w:r>
      <w:r w:rsidR="0085745A" w:rsidRPr="00952633">
        <w:rPr>
          <w:rFonts w:ascii="Times New Roman" w:hAnsi="Times New Roman" w:cs="Times New Roman"/>
          <w:sz w:val="24"/>
          <w:lang w:val="en-US"/>
        </w:rPr>
        <w:t>, where the most notable distinction is the well-developed pharynx and the presence of a complete buccal capsule in L4 stage.</w:t>
      </w:r>
    </w:p>
    <w:p w:rsidR="006548AE" w:rsidRPr="0085745A" w:rsidRDefault="006548AE">
      <w:pPr>
        <w:rPr>
          <w:b/>
          <w:sz w:val="24"/>
          <w:lang w:val="en-US"/>
        </w:rPr>
      </w:pPr>
    </w:p>
    <w:p w:rsidR="00455853" w:rsidRDefault="00455853">
      <w:r>
        <w:rPr>
          <w:noProof/>
          <w:lang w:eastAsia="es-UY"/>
        </w:rPr>
        <w:drawing>
          <wp:inline distT="0" distB="0" distL="0" distR="0" wp14:anchorId="68195CCD" wp14:editId="300A08E1">
            <wp:extent cx="4000500" cy="2980055"/>
            <wp:effectExtent l="0" t="0" r="0" b="0"/>
            <wp:docPr id="1" name="Imagen 1" descr="ABZ SX curvas promedio 24 48 y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BZ SX curvas promedio 24 48 y 7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298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1ED9" w:rsidRDefault="00A81C5F">
      <w:pPr>
        <w:rPr>
          <w:lang w:val="en-US"/>
        </w:rPr>
      </w:pPr>
      <w:r w:rsidRPr="00952633">
        <w:rPr>
          <w:rFonts w:ascii="Times New Roman" w:hAnsi="Times New Roman" w:cs="Times New Roman"/>
          <w:sz w:val="24"/>
          <w:lang w:val="en-US"/>
        </w:rPr>
        <w:t xml:space="preserve">Figure </w:t>
      </w:r>
      <w:r w:rsidR="00455853" w:rsidRPr="00952633">
        <w:rPr>
          <w:rFonts w:ascii="Times New Roman" w:hAnsi="Times New Roman" w:cs="Times New Roman"/>
          <w:sz w:val="24"/>
          <w:lang w:val="en-US"/>
        </w:rPr>
        <w:t>S</w:t>
      </w:r>
      <w:r w:rsidRPr="00952633">
        <w:rPr>
          <w:rFonts w:ascii="Times New Roman" w:hAnsi="Times New Roman" w:cs="Times New Roman"/>
          <w:sz w:val="24"/>
          <w:lang w:val="en-US"/>
        </w:rPr>
        <w:t>2</w:t>
      </w:r>
      <w:r w:rsidR="00455853" w:rsidRPr="00952633">
        <w:rPr>
          <w:rFonts w:ascii="Times New Roman" w:hAnsi="Times New Roman" w:cs="Times New Roman"/>
          <w:sz w:val="24"/>
          <w:lang w:val="en-US"/>
        </w:rPr>
        <w:t xml:space="preserve">- </w:t>
      </w:r>
      <w:proofErr w:type="spellStart"/>
      <w:r w:rsidR="00455853" w:rsidRPr="00952633">
        <w:rPr>
          <w:rFonts w:ascii="Times New Roman" w:hAnsi="Times New Roman" w:cs="Times New Roman"/>
          <w:sz w:val="24"/>
          <w:lang w:val="en-US"/>
        </w:rPr>
        <w:t>Albendazole</w:t>
      </w:r>
      <w:proofErr w:type="spellEnd"/>
      <w:r w:rsidR="00455853" w:rsidRPr="00952633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455853" w:rsidRPr="00952633">
        <w:rPr>
          <w:rFonts w:ascii="Times New Roman" w:hAnsi="Times New Roman" w:cs="Times New Roman"/>
          <w:sz w:val="24"/>
          <w:lang w:val="en-US"/>
        </w:rPr>
        <w:t>sulfoxide</w:t>
      </w:r>
      <w:proofErr w:type="spellEnd"/>
      <w:r w:rsidR="00455853" w:rsidRPr="00952633">
        <w:rPr>
          <w:rFonts w:ascii="Times New Roman" w:hAnsi="Times New Roman" w:cs="Times New Roman"/>
          <w:sz w:val="24"/>
          <w:lang w:val="en-US"/>
        </w:rPr>
        <w:t xml:space="preserve"> dose- response curve in xL3s automated motility assay, at 24 h (dotted line), 48 h (dashed line) and 72 h (solid line).</w:t>
      </w:r>
      <w:r w:rsidR="008B1ED9" w:rsidRPr="00952633">
        <w:rPr>
          <w:rFonts w:ascii="Times New Roman" w:hAnsi="Times New Roman" w:cs="Times New Roman"/>
          <w:sz w:val="24"/>
          <w:lang w:val="en-US"/>
        </w:rPr>
        <w:t xml:space="preserve"> Each data point represents mean ± SEM, of three different experiments, with six replicates for each concentration</w:t>
      </w:r>
      <w:r w:rsidR="008B1ED9">
        <w:rPr>
          <w:lang w:val="en-US"/>
        </w:rPr>
        <w:t>.</w:t>
      </w:r>
    </w:p>
    <w:p w:rsidR="008B1ED9" w:rsidRDefault="008B1ED9">
      <w:pPr>
        <w:rPr>
          <w:lang w:val="en-US"/>
        </w:rPr>
      </w:pPr>
      <w:r>
        <w:rPr>
          <w:noProof/>
          <w:lang w:eastAsia="es-UY"/>
        </w:rPr>
        <w:lastRenderedPageBreak/>
        <w:drawing>
          <wp:inline distT="0" distB="0" distL="0" distR="0" wp14:anchorId="0C036281" wp14:editId="78E69C44">
            <wp:extent cx="3907155" cy="2980055"/>
            <wp:effectExtent l="0" t="0" r="0" b="0"/>
            <wp:docPr id="2" name="Imagen 2" descr="Monepantel curvas promedio 24 48 y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onepantel curvas promedio 24 48 y 7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7155" cy="298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1ED9" w:rsidRPr="00952633" w:rsidRDefault="00A81C5F" w:rsidP="008B1ED9">
      <w:pPr>
        <w:rPr>
          <w:rFonts w:ascii="Times New Roman" w:hAnsi="Times New Roman" w:cs="Times New Roman"/>
          <w:sz w:val="24"/>
          <w:lang w:val="en-US"/>
        </w:rPr>
      </w:pPr>
      <w:r w:rsidRPr="00952633">
        <w:rPr>
          <w:rFonts w:ascii="Times New Roman" w:hAnsi="Times New Roman" w:cs="Times New Roman"/>
          <w:sz w:val="24"/>
          <w:lang w:val="en-US"/>
        </w:rPr>
        <w:t xml:space="preserve">Figure </w:t>
      </w:r>
      <w:r w:rsidR="008B1ED9" w:rsidRPr="00952633">
        <w:rPr>
          <w:rFonts w:ascii="Times New Roman" w:hAnsi="Times New Roman" w:cs="Times New Roman"/>
          <w:sz w:val="24"/>
          <w:lang w:val="en-US"/>
        </w:rPr>
        <w:t>S</w:t>
      </w:r>
      <w:r w:rsidRPr="00952633">
        <w:rPr>
          <w:rFonts w:ascii="Times New Roman" w:hAnsi="Times New Roman" w:cs="Times New Roman"/>
          <w:sz w:val="24"/>
          <w:lang w:val="en-US"/>
        </w:rPr>
        <w:t>3</w:t>
      </w:r>
      <w:r w:rsidR="008B1ED9" w:rsidRPr="00952633">
        <w:rPr>
          <w:rFonts w:ascii="Times New Roman" w:hAnsi="Times New Roman" w:cs="Times New Roman"/>
          <w:sz w:val="24"/>
          <w:lang w:val="en-US"/>
        </w:rPr>
        <w:t xml:space="preserve">- </w:t>
      </w:r>
      <w:proofErr w:type="spellStart"/>
      <w:r w:rsidR="008B1ED9" w:rsidRPr="00952633">
        <w:rPr>
          <w:rFonts w:ascii="Times New Roman" w:hAnsi="Times New Roman" w:cs="Times New Roman"/>
          <w:sz w:val="24"/>
          <w:lang w:val="en-US"/>
        </w:rPr>
        <w:t>Monepantel</w:t>
      </w:r>
      <w:proofErr w:type="spellEnd"/>
      <w:r w:rsidR="008B1ED9" w:rsidRPr="00952633">
        <w:rPr>
          <w:rFonts w:ascii="Times New Roman" w:hAnsi="Times New Roman" w:cs="Times New Roman"/>
          <w:sz w:val="24"/>
          <w:lang w:val="en-US"/>
        </w:rPr>
        <w:t xml:space="preserve"> dose- response curve in xL3s automated motility assay, at 24 h (dotted line), 48 h (dashed line) and 72 h (solid line). Each data point represents mean ± SEM, of three different experiments, with six replicates for each concentration.</w:t>
      </w:r>
    </w:p>
    <w:p w:rsidR="008B1ED9" w:rsidRDefault="008B1ED9">
      <w:pPr>
        <w:rPr>
          <w:lang w:val="en-US"/>
        </w:rPr>
      </w:pPr>
      <w:r>
        <w:rPr>
          <w:lang w:val="en-US"/>
        </w:rPr>
        <w:br w:type="page"/>
      </w:r>
    </w:p>
    <w:p w:rsidR="008B1ED9" w:rsidRDefault="008B1ED9" w:rsidP="008B1ED9">
      <w:pPr>
        <w:rPr>
          <w:lang w:val="en-US"/>
        </w:rPr>
      </w:pPr>
      <w:r>
        <w:rPr>
          <w:noProof/>
          <w:lang w:eastAsia="es-UY"/>
        </w:rPr>
        <w:lastRenderedPageBreak/>
        <w:drawing>
          <wp:inline distT="0" distB="0" distL="0" distR="0" wp14:anchorId="4205DFC1" wp14:editId="7665BD1C">
            <wp:extent cx="3869055" cy="2976245"/>
            <wp:effectExtent l="0" t="0" r="0" b="0"/>
            <wp:docPr id="3" name="Imagen 3" descr="Ivermectin curvas promedio 24 48 y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vermectin curvas promedio 24 48 y 7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9055" cy="297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1ED9" w:rsidRPr="00952633" w:rsidRDefault="00A81C5F" w:rsidP="008B1ED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8B1ED9" w:rsidRPr="0095263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52633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8B1ED9" w:rsidRPr="00952633">
        <w:rPr>
          <w:rFonts w:ascii="Times New Roman" w:hAnsi="Times New Roman" w:cs="Times New Roman"/>
          <w:sz w:val="24"/>
          <w:szCs w:val="24"/>
          <w:lang w:val="en-US"/>
        </w:rPr>
        <w:t>- Ivermectin dose- response curve in xL3s automated motility assay, at 24 h (dotted line), 48 h (dashed line) and 72 h (solid line). Each data point represents mean ± SEM, of three different experiments, with six replicates for each concentration</w:t>
      </w:r>
    </w:p>
    <w:p w:rsidR="008B1ED9" w:rsidRPr="00952633" w:rsidRDefault="00E0690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2633">
        <w:rPr>
          <w:rFonts w:ascii="Times New Roman" w:hAnsi="Times New Roman" w:cs="Times New Roman"/>
          <w:noProof/>
          <w:sz w:val="24"/>
          <w:szCs w:val="24"/>
          <w:lang w:eastAsia="es-UY"/>
        </w:rPr>
        <w:drawing>
          <wp:inline distT="0" distB="0" distL="0" distR="0" wp14:anchorId="1E84CAFD" wp14:editId="676C1556">
            <wp:extent cx="3935730" cy="2979420"/>
            <wp:effectExtent l="0" t="0" r="0" b="0"/>
            <wp:docPr id="4" name="Imagen 4" descr="C:\Users\Beatriz\AppData\Local\Microsoft\Windows\INetCache\Content.Word\Levamisole curvas promedio 24 48 y 7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Beatriz\AppData\Local\Microsoft\Windows\INetCache\Content.Word\Levamisole curvas promedio 24 48 y 7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730" cy="2979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6901" w:rsidRPr="00952633" w:rsidRDefault="00A81C5F" w:rsidP="00E0690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E06901" w:rsidRPr="0095263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5263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E06901" w:rsidRPr="00952633">
        <w:rPr>
          <w:rFonts w:ascii="Times New Roman" w:hAnsi="Times New Roman" w:cs="Times New Roman"/>
          <w:sz w:val="24"/>
          <w:szCs w:val="24"/>
          <w:lang w:val="en-US"/>
        </w:rPr>
        <w:t>- Levamisole dose- response curve in xL3s automated motility assay, at 24 h (dotted line), 48 h (dashed line) and 72 h (solid line). Each data point represents mean ± SEM, of three different experiments, with six replicates for each concentration</w:t>
      </w:r>
    </w:p>
    <w:p w:rsidR="00E06901" w:rsidRPr="00952633" w:rsidRDefault="00105D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2633">
        <w:rPr>
          <w:rFonts w:ascii="Times New Roman" w:hAnsi="Times New Roman" w:cs="Times New Roman"/>
          <w:noProof/>
          <w:sz w:val="24"/>
          <w:szCs w:val="24"/>
          <w:lang w:eastAsia="es-UY"/>
        </w:rPr>
        <w:lastRenderedPageBreak/>
        <w:drawing>
          <wp:inline distT="0" distB="0" distL="0" distR="0" wp14:anchorId="387B84BF" wp14:editId="75A05A91">
            <wp:extent cx="3870960" cy="2983992"/>
            <wp:effectExtent l="0" t="0" r="0" b="0"/>
            <wp:docPr id="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BZ SX corregido desarrollo DMSO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0960" cy="2983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5DB9" w:rsidRPr="00952633" w:rsidRDefault="00A81C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105DB9" w:rsidRPr="0095263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52633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105DB9"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proofErr w:type="spellStart"/>
      <w:r w:rsidR="00105DB9" w:rsidRPr="00952633">
        <w:rPr>
          <w:rFonts w:ascii="Times New Roman" w:hAnsi="Times New Roman" w:cs="Times New Roman"/>
          <w:sz w:val="24"/>
          <w:szCs w:val="24"/>
          <w:lang w:val="en-US"/>
        </w:rPr>
        <w:t>Albendazole</w:t>
      </w:r>
      <w:proofErr w:type="spellEnd"/>
      <w:r w:rsidR="00105DB9"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05DB9" w:rsidRPr="00952633">
        <w:rPr>
          <w:rFonts w:ascii="Times New Roman" w:hAnsi="Times New Roman" w:cs="Times New Roman"/>
          <w:sz w:val="24"/>
          <w:szCs w:val="24"/>
          <w:lang w:val="en-US"/>
        </w:rPr>
        <w:t>sulfoxide</w:t>
      </w:r>
      <w:proofErr w:type="spellEnd"/>
      <w:r w:rsidR="00105DB9"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 dose- response curve in xL3s to L4 development assay. Each data point represents mean ± SEM, of three different experiments, with three replicates for each concentration</w:t>
      </w:r>
    </w:p>
    <w:p w:rsidR="00105DB9" w:rsidRPr="00952633" w:rsidRDefault="00105D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2633">
        <w:rPr>
          <w:rFonts w:ascii="Times New Roman" w:hAnsi="Times New Roman" w:cs="Times New Roman"/>
          <w:noProof/>
          <w:sz w:val="24"/>
          <w:szCs w:val="24"/>
          <w:lang w:eastAsia="es-UY"/>
        </w:rPr>
        <w:drawing>
          <wp:inline distT="0" distB="0" distL="0" distR="0" wp14:anchorId="23BF5BF2" wp14:editId="7F3722B6">
            <wp:extent cx="4602480" cy="2801112"/>
            <wp:effectExtent l="0" t="0" r="0" b="0"/>
            <wp:docPr id="7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nepantel L4 development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2480" cy="2801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5DB9" w:rsidRPr="00952633" w:rsidRDefault="00A81C5F" w:rsidP="00105D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105DB9" w:rsidRPr="0095263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52633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105DB9"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proofErr w:type="spellStart"/>
      <w:r w:rsidR="00105DB9" w:rsidRPr="00952633">
        <w:rPr>
          <w:rFonts w:ascii="Times New Roman" w:hAnsi="Times New Roman" w:cs="Times New Roman"/>
          <w:sz w:val="24"/>
          <w:szCs w:val="24"/>
          <w:lang w:val="en-US"/>
        </w:rPr>
        <w:t>Monepantel</w:t>
      </w:r>
      <w:proofErr w:type="spellEnd"/>
      <w:r w:rsidR="00105DB9"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 dose- response curve in xL3s to L4 development assay. Each data point represents mean ± SEM, of three different experiments, with three replicates for each concentration</w:t>
      </w:r>
    </w:p>
    <w:p w:rsidR="00105DB9" w:rsidRPr="00952633" w:rsidRDefault="00105DB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05DB9" w:rsidRDefault="00105DB9">
      <w:pPr>
        <w:rPr>
          <w:lang w:val="en-US"/>
        </w:rPr>
      </w:pPr>
      <w:r>
        <w:rPr>
          <w:noProof/>
          <w:lang w:eastAsia="es-UY"/>
        </w:rPr>
        <w:lastRenderedPageBreak/>
        <w:drawing>
          <wp:inline distT="0" distB="0" distL="0" distR="0" wp14:anchorId="33A03B92" wp14:editId="251A31D3">
            <wp:extent cx="3870960" cy="2983992"/>
            <wp:effectExtent l="0" t="0" r="0" b="0"/>
            <wp:docPr id="8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VM corregido desarrollo DMSO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0960" cy="2983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5DB9" w:rsidRPr="00952633" w:rsidRDefault="00A81C5F" w:rsidP="00105D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105DB9" w:rsidRPr="0095263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81085" w:rsidRPr="00952633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105DB9" w:rsidRPr="00952633">
        <w:rPr>
          <w:rFonts w:ascii="Times New Roman" w:hAnsi="Times New Roman" w:cs="Times New Roman"/>
          <w:sz w:val="24"/>
          <w:szCs w:val="24"/>
          <w:lang w:val="en-US"/>
        </w:rPr>
        <w:t>- Ivermectin dose- response curve in xL3s to L4 development assay. Each data point represents mean ± SEM, of three different experiments, with three replicates for each concentration</w:t>
      </w:r>
    </w:p>
    <w:p w:rsidR="00105DB9" w:rsidRPr="00952633" w:rsidRDefault="00E128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2633">
        <w:rPr>
          <w:rFonts w:ascii="Times New Roman" w:hAnsi="Times New Roman" w:cs="Times New Roman"/>
          <w:noProof/>
          <w:sz w:val="24"/>
          <w:szCs w:val="24"/>
          <w:lang w:eastAsia="es-UY"/>
        </w:rPr>
        <w:drawing>
          <wp:inline distT="0" distB="0" distL="0" distR="0" wp14:anchorId="72845293" wp14:editId="5960C58A">
            <wp:extent cx="3712845" cy="2974975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845" cy="2974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1280D" w:rsidRPr="00952633" w:rsidRDefault="00D81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E1280D" w:rsidRPr="0095263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52633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E1280D"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proofErr w:type="spellStart"/>
      <w:r w:rsidR="00E1280D" w:rsidRPr="00952633">
        <w:rPr>
          <w:rFonts w:ascii="Times New Roman" w:hAnsi="Times New Roman" w:cs="Times New Roman"/>
          <w:sz w:val="24"/>
          <w:szCs w:val="24"/>
          <w:lang w:val="en-US"/>
        </w:rPr>
        <w:t>Albendazole</w:t>
      </w:r>
      <w:proofErr w:type="spellEnd"/>
      <w:r w:rsidR="00E1280D"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1280D" w:rsidRPr="00952633">
        <w:rPr>
          <w:rFonts w:ascii="Times New Roman" w:hAnsi="Times New Roman" w:cs="Times New Roman"/>
          <w:sz w:val="24"/>
          <w:szCs w:val="24"/>
          <w:lang w:val="en-US"/>
        </w:rPr>
        <w:t>sulfoxide</w:t>
      </w:r>
      <w:proofErr w:type="spellEnd"/>
      <w:r w:rsidR="00E1280D"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 effect on motility of </w:t>
      </w:r>
      <w:r w:rsidR="00952633" w:rsidRPr="00952633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="00952633">
        <w:rPr>
          <w:rFonts w:ascii="Times New Roman" w:hAnsi="Times New Roman" w:cs="Times New Roman"/>
          <w:i/>
          <w:sz w:val="24"/>
          <w:szCs w:val="24"/>
          <w:lang w:val="en-US"/>
        </w:rPr>
        <w:t>aemonchus</w:t>
      </w:r>
      <w:r w:rsidR="00E1280D" w:rsidRPr="0095263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ntortus</w:t>
      </w:r>
      <w:r w:rsidR="00E1280D"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 adult stage, at 24 h (dotted line), 48 h (dashed line) and 72 h (solid line). Each data point represents mean ± SEM motility score, of three different experiments, with six replicates for each concentration</w:t>
      </w:r>
      <w:r w:rsidR="00D82503" w:rsidRPr="00952633">
        <w:rPr>
          <w:rFonts w:ascii="Times New Roman" w:hAnsi="Times New Roman" w:cs="Times New Roman"/>
          <w:sz w:val="24"/>
          <w:szCs w:val="24"/>
          <w:lang w:val="en-US"/>
        </w:rPr>
        <w:t>. Red dotted line indicates a motility score of 1.5, value to which a product is considered active.</w:t>
      </w:r>
    </w:p>
    <w:p w:rsidR="00E1280D" w:rsidRPr="00952633" w:rsidRDefault="00E128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2633">
        <w:rPr>
          <w:rFonts w:ascii="Times New Roman" w:hAnsi="Times New Roman" w:cs="Times New Roman"/>
          <w:noProof/>
          <w:sz w:val="24"/>
          <w:szCs w:val="24"/>
          <w:lang w:eastAsia="es-UY"/>
        </w:rPr>
        <w:lastRenderedPageBreak/>
        <w:drawing>
          <wp:inline distT="0" distB="0" distL="0" distR="0" wp14:anchorId="70872DF3" wp14:editId="0CFAB5EC">
            <wp:extent cx="3739896" cy="2974848"/>
            <wp:effectExtent l="0" t="0" r="0" b="0"/>
            <wp:docPr id="10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nepantel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9896" cy="2974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2503" w:rsidRPr="00952633" w:rsidRDefault="00D81085" w:rsidP="00D825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0E7B85" w:rsidRPr="0095263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52633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0E7B85"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proofErr w:type="spellStart"/>
      <w:r w:rsidR="000E7B85" w:rsidRPr="00952633">
        <w:rPr>
          <w:rFonts w:ascii="Times New Roman" w:hAnsi="Times New Roman" w:cs="Times New Roman"/>
          <w:sz w:val="24"/>
          <w:szCs w:val="24"/>
          <w:lang w:val="en-US"/>
        </w:rPr>
        <w:t>Monepantel</w:t>
      </w:r>
      <w:proofErr w:type="spellEnd"/>
      <w:r w:rsidR="000E7B85"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 effect on motility of </w:t>
      </w:r>
      <w:r w:rsidR="00952633">
        <w:rPr>
          <w:rFonts w:ascii="Times New Roman" w:hAnsi="Times New Roman" w:cs="Times New Roman"/>
          <w:i/>
          <w:sz w:val="24"/>
          <w:szCs w:val="24"/>
          <w:lang w:val="en-US"/>
        </w:rPr>
        <w:t>Haemonchus</w:t>
      </w:r>
      <w:r w:rsidR="000E7B85" w:rsidRPr="0095263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ntortus</w:t>
      </w:r>
      <w:r w:rsidR="000E7B85"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 adult stage, at 24 h (dotted line), 48 h (dashed line) and 72 h (solid line). Each data point represents mean ± SEM motility score, of three different experiments, with six replicates for each concentration</w:t>
      </w:r>
      <w:r w:rsidR="00D82503" w:rsidRPr="00952633">
        <w:rPr>
          <w:rFonts w:ascii="Times New Roman" w:hAnsi="Times New Roman" w:cs="Times New Roman"/>
          <w:sz w:val="24"/>
          <w:szCs w:val="24"/>
          <w:lang w:val="en-US"/>
        </w:rPr>
        <w:t>. Red dotted line indicates a motility score of 1.5, value to which a product is considered active.</w:t>
      </w:r>
    </w:p>
    <w:p w:rsidR="000E7B85" w:rsidRPr="00952633" w:rsidRDefault="000E7B85" w:rsidP="000E7B8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7B85" w:rsidRPr="00952633" w:rsidRDefault="000E7B8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1280D" w:rsidRPr="00952633" w:rsidRDefault="00E128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2633">
        <w:rPr>
          <w:rFonts w:ascii="Times New Roman" w:hAnsi="Times New Roman" w:cs="Times New Roman"/>
          <w:noProof/>
          <w:sz w:val="24"/>
          <w:szCs w:val="24"/>
          <w:lang w:eastAsia="es-UY"/>
        </w:rPr>
        <w:drawing>
          <wp:inline distT="0" distB="0" distL="0" distR="0" wp14:anchorId="0921CEEB" wp14:editId="710BB8FA">
            <wp:extent cx="3712464" cy="2983992"/>
            <wp:effectExtent l="0" t="0" r="0" b="0"/>
            <wp:docPr id="1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vermectin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2464" cy="2983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2503" w:rsidRPr="00952633" w:rsidRDefault="006548AE" w:rsidP="00D825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2633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D81085"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igure </w:t>
      </w:r>
      <w:r w:rsidR="000E7B85" w:rsidRPr="0095263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81085" w:rsidRPr="00952633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="000E7B85"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- Ivermectin effect on motility of </w:t>
      </w:r>
      <w:r w:rsidR="00952633">
        <w:rPr>
          <w:rFonts w:ascii="Times New Roman" w:hAnsi="Times New Roman" w:cs="Times New Roman"/>
          <w:i/>
          <w:sz w:val="24"/>
          <w:szCs w:val="24"/>
          <w:lang w:val="en-US"/>
        </w:rPr>
        <w:t>Haemonchus</w:t>
      </w:r>
      <w:r w:rsidR="000E7B85" w:rsidRPr="0095263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ntortus</w:t>
      </w:r>
      <w:r w:rsidR="000E7B85"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 adult stage, at 24 h (dotted line), 48 h (dashed line) and 72 h (solid line). Each data point represents mean ± SEM motility score, of three different experiments, with six replicates for each concentration</w:t>
      </w:r>
      <w:r w:rsidR="00D82503" w:rsidRPr="00952633">
        <w:rPr>
          <w:rFonts w:ascii="Times New Roman" w:hAnsi="Times New Roman" w:cs="Times New Roman"/>
          <w:sz w:val="24"/>
          <w:szCs w:val="24"/>
          <w:lang w:val="en-US"/>
        </w:rPr>
        <w:t>. Red dotted line indicates a motility score of 1.5, value to which a product is considered active.</w:t>
      </w:r>
    </w:p>
    <w:p w:rsidR="000E7B85" w:rsidRPr="00952633" w:rsidRDefault="000E7B85" w:rsidP="000E7B8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7B85" w:rsidRPr="00952633" w:rsidRDefault="000E7B8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1280D" w:rsidRPr="00952633" w:rsidRDefault="00E128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2633">
        <w:rPr>
          <w:rFonts w:ascii="Times New Roman" w:hAnsi="Times New Roman" w:cs="Times New Roman"/>
          <w:noProof/>
          <w:sz w:val="24"/>
          <w:szCs w:val="24"/>
          <w:lang w:eastAsia="es-UY"/>
        </w:rPr>
        <w:drawing>
          <wp:inline distT="0" distB="0" distL="0" distR="0" wp14:anchorId="69C44415" wp14:editId="2974BDCF">
            <wp:extent cx="3712464" cy="2977896"/>
            <wp:effectExtent l="0" t="0" r="0" b="0"/>
            <wp:docPr id="1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vamisole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2464" cy="2977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2503" w:rsidRPr="00952633" w:rsidRDefault="00D81085" w:rsidP="00D825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0E7B85" w:rsidRPr="0095263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52633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0E7B85"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proofErr w:type="spellStart"/>
      <w:r w:rsidR="000E7B85" w:rsidRPr="00952633">
        <w:rPr>
          <w:rFonts w:ascii="Times New Roman" w:hAnsi="Times New Roman" w:cs="Times New Roman"/>
          <w:sz w:val="24"/>
          <w:szCs w:val="24"/>
          <w:lang w:val="en-US"/>
        </w:rPr>
        <w:t>Levamisole</w:t>
      </w:r>
      <w:proofErr w:type="spellEnd"/>
      <w:r w:rsidR="000E7B85"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 effect on motility of </w:t>
      </w:r>
      <w:r w:rsidR="00952633">
        <w:rPr>
          <w:rFonts w:ascii="Times New Roman" w:hAnsi="Times New Roman" w:cs="Times New Roman"/>
          <w:i/>
          <w:sz w:val="24"/>
          <w:szCs w:val="24"/>
          <w:lang w:val="en-US"/>
        </w:rPr>
        <w:t>Haemonchus</w:t>
      </w:r>
      <w:r w:rsidR="000E7B85" w:rsidRPr="0095263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ntortus</w:t>
      </w:r>
      <w:r w:rsidR="000E7B85" w:rsidRPr="00952633">
        <w:rPr>
          <w:rFonts w:ascii="Times New Roman" w:hAnsi="Times New Roman" w:cs="Times New Roman"/>
          <w:sz w:val="24"/>
          <w:szCs w:val="24"/>
          <w:lang w:val="en-US"/>
        </w:rPr>
        <w:t xml:space="preserve"> adult stage, at 24 h (dotted line), 48 h (dashed line) and 72 h (solid line). Each data point represents mean ± SEM motility score, of three different experiments, with six replicates for each concentration</w:t>
      </w:r>
      <w:r w:rsidR="00D82503" w:rsidRPr="00952633">
        <w:rPr>
          <w:rFonts w:ascii="Times New Roman" w:hAnsi="Times New Roman" w:cs="Times New Roman"/>
          <w:sz w:val="24"/>
          <w:szCs w:val="24"/>
          <w:lang w:val="en-US"/>
        </w:rPr>
        <w:t>. Red dotted line indicates a motility score of 1.5, value to which a product is considered active.</w:t>
      </w:r>
    </w:p>
    <w:p w:rsidR="000E7B85" w:rsidRPr="00952633" w:rsidRDefault="000E7B85" w:rsidP="000E7B8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7B85" w:rsidRPr="00952633" w:rsidRDefault="000E7B8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E7B85" w:rsidRPr="00952633" w:rsidSect="004A01AD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853"/>
    <w:rsid w:val="00005E6C"/>
    <w:rsid w:val="00057327"/>
    <w:rsid w:val="00083F0C"/>
    <w:rsid w:val="000E7B85"/>
    <w:rsid w:val="00105DB9"/>
    <w:rsid w:val="00107537"/>
    <w:rsid w:val="00125FB8"/>
    <w:rsid w:val="001C7915"/>
    <w:rsid w:val="00366067"/>
    <w:rsid w:val="003D1DCF"/>
    <w:rsid w:val="00455853"/>
    <w:rsid w:val="004A01AD"/>
    <w:rsid w:val="00537E3D"/>
    <w:rsid w:val="0065369B"/>
    <w:rsid w:val="006548AE"/>
    <w:rsid w:val="0068170A"/>
    <w:rsid w:val="006F1107"/>
    <w:rsid w:val="00705A4E"/>
    <w:rsid w:val="007C1010"/>
    <w:rsid w:val="007D2484"/>
    <w:rsid w:val="007D3044"/>
    <w:rsid w:val="008447DE"/>
    <w:rsid w:val="0085745A"/>
    <w:rsid w:val="00862405"/>
    <w:rsid w:val="008B1ED9"/>
    <w:rsid w:val="00952633"/>
    <w:rsid w:val="00A0221E"/>
    <w:rsid w:val="00A2490A"/>
    <w:rsid w:val="00A81C5F"/>
    <w:rsid w:val="00AB2D71"/>
    <w:rsid w:val="00B21E53"/>
    <w:rsid w:val="00B7417C"/>
    <w:rsid w:val="00CF6314"/>
    <w:rsid w:val="00D00E10"/>
    <w:rsid w:val="00D430ED"/>
    <w:rsid w:val="00D731FE"/>
    <w:rsid w:val="00D81085"/>
    <w:rsid w:val="00D82503"/>
    <w:rsid w:val="00E06901"/>
    <w:rsid w:val="00E1280D"/>
    <w:rsid w:val="00E33257"/>
    <w:rsid w:val="00F80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558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5853"/>
    <w:rPr>
      <w:rFonts w:ascii="Tahoma" w:hAnsi="Tahoma" w:cs="Tahoma"/>
      <w:sz w:val="16"/>
      <w:szCs w:val="16"/>
    </w:rPr>
  </w:style>
  <w:style w:type="table" w:customStyle="1" w:styleId="PlainTable51">
    <w:name w:val="Plain Table 51"/>
    <w:basedOn w:val="Tablanormal"/>
    <w:uiPriority w:val="45"/>
    <w:rsid w:val="007C1010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rrafodelista">
    <w:name w:val="List Paragraph"/>
    <w:basedOn w:val="Normal"/>
    <w:uiPriority w:val="34"/>
    <w:qFormat/>
    <w:rsid w:val="007C101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558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5853"/>
    <w:rPr>
      <w:rFonts w:ascii="Tahoma" w:hAnsi="Tahoma" w:cs="Tahoma"/>
      <w:sz w:val="16"/>
      <w:szCs w:val="16"/>
    </w:rPr>
  </w:style>
  <w:style w:type="table" w:customStyle="1" w:styleId="PlainTable51">
    <w:name w:val="Plain Table 51"/>
    <w:basedOn w:val="Tablanormal"/>
    <w:uiPriority w:val="45"/>
    <w:rsid w:val="007C1010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rrafodelista">
    <w:name w:val="List Paragraph"/>
    <w:basedOn w:val="Normal"/>
    <w:uiPriority w:val="34"/>
    <w:qFormat/>
    <w:rsid w:val="007C10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8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tiff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tiff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tiff"/><Relationship Id="rId5" Type="http://schemas.openxmlformats.org/officeDocument/2006/relationships/image" Target="media/image1.jpeg"/><Relationship Id="rId15" Type="http://schemas.openxmlformats.org/officeDocument/2006/relationships/image" Target="media/image1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4</Pages>
  <Words>2462</Words>
  <Characters>13547</Characters>
  <Application>Microsoft Office Word</Application>
  <DocSecurity>0</DocSecurity>
  <Lines>112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</dc:creator>
  <cp:lastModifiedBy>Beatriz</cp:lastModifiedBy>
  <cp:revision>9</cp:revision>
  <dcterms:created xsi:type="dcterms:W3CDTF">2022-03-21T15:21:00Z</dcterms:created>
  <dcterms:modified xsi:type="dcterms:W3CDTF">2022-03-23T14:03:00Z</dcterms:modified>
</cp:coreProperties>
</file>